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09F861" w14:textId="77777777" w:rsidR="00CB3ED6" w:rsidRPr="00DE26A8" w:rsidRDefault="00116741" w:rsidP="00CB3ED6">
      <w:pPr>
        <w:rPr>
          <w:rFonts w:asciiTheme="minorHAnsi" w:hAnsiTheme="minorHAnsi" w:cstheme="minorHAnsi"/>
          <w:b/>
          <w:sz w:val="22"/>
          <w:szCs w:val="22"/>
          <w:u w:val="single"/>
          <w:lang w:val="en-US"/>
        </w:rPr>
      </w:pPr>
      <w:r w:rsidRPr="00DE26A8">
        <w:rPr>
          <w:rFonts w:asciiTheme="minorHAnsi" w:hAnsiTheme="minorHAnsi" w:cstheme="minorHAnsi"/>
          <w:b/>
          <w:sz w:val="22"/>
          <w:szCs w:val="22"/>
          <w:u w:val="single"/>
          <w:lang w:val="en-US"/>
        </w:rPr>
        <w:t xml:space="preserve">Supplement table 1: Birth </w:t>
      </w:r>
      <w:r w:rsidRPr="00DE26A8">
        <w:rPr>
          <w:rFonts w:asciiTheme="minorHAnsi" w:hAnsiTheme="minorHAnsi" w:cstheme="minorHAnsi"/>
          <w:b/>
          <w:sz w:val="22"/>
          <w:szCs w:val="22"/>
          <w:u w:val="single"/>
          <w:lang w:val="en-US"/>
        </w:rPr>
        <w:t>countries of foreign-born women</w:t>
      </w:r>
    </w:p>
    <w:p w14:paraId="508A6E30" w14:textId="77777777" w:rsidR="00CB3ED6" w:rsidRPr="00DE26A8" w:rsidRDefault="00CB3ED6" w:rsidP="00CB3ED6">
      <w:pPr>
        <w:rPr>
          <w:rFonts w:asciiTheme="minorHAnsi" w:hAnsiTheme="minorHAnsi" w:cstheme="minorHAnsi"/>
          <w:b/>
          <w:sz w:val="22"/>
          <w:szCs w:val="22"/>
          <w:u w:val="single"/>
          <w:lang w:val="en-US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689"/>
        <w:gridCol w:w="2414"/>
      </w:tblGrid>
      <w:tr w:rsidR="00AA28E8" w14:paraId="7157228E" w14:textId="77777777" w:rsidTr="00AA28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</w:tcBorders>
          </w:tcPr>
          <w:p w14:paraId="69B2162E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>Birth Country</w:t>
            </w:r>
          </w:p>
        </w:tc>
        <w:tc>
          <w:tcPr>
            <w:tcW w:w="2414" w:type="dxa"/>
            <w:tcBorders>
              <w:top w:val="nil"/>
            </w:tcBorders>
          </w:tcPr>
          <w:p w14:paraId="7009CE61" w14:textId="77777777" w:rsidR="00CB3ED6" w:rsidRPr="000E6F1A" w:rsidRDefault="00116741" w:rsidP="00A509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 xml:space="preserve">Number of women (%) </w:t>
            </w:r>
          </w:p>
          <w:p w14:paraId="433F601D" w14:textId="77777777" w:rsidR="00CB3ED6" w:rsidRPr="000E6F1A" w:rsidRDefault="00116741" w:rsidP="00A509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i/>
                <w:sz w:val="22"/>
                <w:szCs w:val="22"/>
              </w:rPr>
              <w:t>n=283</w:t>
            </w:r>
          </w:p>
        </w:tc>
      </w:tr>
      <w:tr w:rsidR="00AA28E8" w14:paraId="00C50305" w14:textId="77777777" w:rsidTr="00AA2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6D5A29D" w14:textId="77777777" w:rsidR="00CB3ED6" w:rsidRPr="000B5014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b w:val="0"/>
                <w:sz w:val="22"/>
                <w:szCs w:val="22"/>
              </w:rPr>
              <w:t>Poland</w:t>
            </w:r>
          </w:p>
        </w:tc>
        <w:tc>
          <w:tcPr>
            <w:tcW w:w="2414" w:type="dxa"/>
          </w:tcPr>
          <w:p w14:paraId="3CCC32C8" w14:textId="77777777" w:rsidR="00CB3ED6" w:rsidRPr="000E6F1A" w:rsidRDefault="00116741" w:rsidP="00A5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>48 (16.9%)</w:t>
            </w:r>
          </w:p>
        </w:tc>
      </w:tr>
      <w:tr w:rsidR="00AA28E8" w14:paraId="6EE5AF38" w14:textId="77777777" w:rsidTr="00AA28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1117A8F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b w:val="0"/>
                <w:sz w:val="22"/>
                <w:szCs w:val="22"/>
              </w:rPr>
              <w:t>Russia</w:t>
            </w:r>
          </w:p>
        </w:tc>
        <w:tc>
          <w:tcPr>
            <w:tcW w:w="2414" w:type="dxa"/>
          </w:tcPr>
          <w:p w14:paraId="36978C14" w14:textId="77777777" w:rsidR="00CB3ED6" w:rsidRPr="000E6F1A" w:rsidRDefault="00116741" w:rsidP="00A5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>15 (5.3%)</w:t>
            </w:r>
          </w:p>
        </w:tc>
      </w:tr>
      <w:tr w:rsidR="00AA28E8" w14:paraId="73AA39F8" w14:textId="77777777" w:rsidTr="00AA2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C7FF8AB" w14:textId="77777777" w:rsidR="00CB3ED6" w:rsidRPr="000B5014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b w:val="0"/>
                <w:sz w:val="22"/>
                <w:szCs w:val="22"/>
              </w:rPr>
              <w:t>Syria</w:t>
            </w:r>
          </w:p>
        </w:tc>
        <w:tc>
          <w:tcPr>
            <w:tcW w:w="2414" w:type="dxa"/>
          </w:tcPr>
          <w:p w14:paraId="5473A5BE" w14:textId="77777777" w:rsidR="00CB3ED6" w:rsidRPr="000E6F1A" w:rsidRDefault="00116741" w:rsidP="00A5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>14 (4.9%)</w:t>
            </w:r>
          </w:p>
        </w:tc>
      </w:tr>
      <w:tr w:rsidR="00AA28E8" w14:paraId="35589BE5" w14:textId="77777777" w:rsidTr="00AA28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47ED807" w14:textId="77777777" w:rsidR="00CB3ED6" w:rsidRPr="000B5014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b w:val="0"/>
                <w:sz w:val="22"/>
                <w:szCs w:val="22"/>
              </w:rPr>
              <w:t>Turkey</w:t>
            </w:r>
          </w:p>
        </w:tc>
        <w:tc>
          <w:tcPr>
            <w:tcW w:w="2414" w:type="dxa"/>
          </w:tcPr>
          <w:p w14:paraId="713264F9" w14:textId="77777777" w:rsidR="00CB3ED6" w:rsidRPr="000E6F1A" w:rsidRDefault="00116741" w:rsidP="00A5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>14 (4.9%)</w:t>
            </w:r>
          </w:p>
        </w:tc>
      </w:tr>
      <w:tr w:rsidR="00AA28E8" w14:paraId="1F83A6F6" w14:textId="77777777" w:rsidTr="00AA2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3616859" w14:textId="77777777" w:rsidR="00CB3ED6" w:rsidRPr="000B5014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b w:val="0"/>
                <w:sz w:val="22"/>
                <w:szCs w:val="22"/>
              </w:rPr>
              <w:t>Italy</w:t>
            </w:r>
          </w:p>
        </w:tc>
        <w:tc>
          <w:tcPr>
            <w:tcW w:w="2414" w:type="dxa"/>
          </w:tcPr>
          <w:p w14:paraId="6AECF519" w14:textId="77777777" w:rsidR="00CB3ED6" w:rsidRPr="000E6F1A" w:rsidRDefault="00116741" w:rsidP="00A5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>11 (3.9%)</w:t>
            </w:r>
          </w:p>
        </w:tc>
      </w:tr>
      <w:tr w:rsidR="00AA28E8" w14:paraId="5DA88A61" w14:textId="77777777" w:rsidTr="00AA28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8A8EDFB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b w:val="0"/>
                <w:sz w:val="22"/>
                <w:szCs w:val="22"/>
              </w:rPr>
              <w:t>Spain</w:t>
            </w:r>
          </w:p>
        </w:tc>
        <w:tc>
          <w:tcPr>
            <w:tcW w:w="2414" w:type="dxa"/>
          </w:tcPr>
          <w:p w14:paraId="23BE7C05" w14:textId="77777777" w:rsidR="00CB3ED6" w:rsidRPr="000E6F1A" w:rsidRDefault="00116741" w:rsidP="00A5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>11 (3.9%)</w:t>
            </w:r>
          </w:p>
        </w:tc>
      </w:tr>
      <w:tr w:rsidR="00AA28E8" w14:paraId="24D9AE14" w14:textId="77777777" w:rsidTr="00AA2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5D19EC8" w14:textId="77777777" w:rsidR="00CB3ED6" w:rsidRPr="000B5014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b w:val="0"/>
                <w:sz w:val="22"/>
                <w:szCs w:val="22"/>
              </w:rPr>
              <w:t>China</w:t>
            </w:r>
          </w:p>
        </w:tc>
        <w:tc>
          <w:tcPr>
            <w:tcW w:w="2414" w:type="dxa"/>
          </w:tcPr>
          <w:p w14:paraId="75C51593" w14:textId="77777777" w:rsidR="00CB3ED6" w:rsidRPr="000E6F1A" w:rsidRDefault="00116741" w:rsidP="00A5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>10 (3.5%)</w:t>
            </w:r>
          </w:p>
        </w:tc>
      </w:tr>
      <w:tr w:rsidR="00AA28E8" w14:paraId="46AA7D6E" w14:textId="77777777" w:rsidTr="00AA28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DF7EA8A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b w:val="0"/>
                <w:sz w:val="22"/>
                <w:szCs w:val="22"/>
              </w:rPr>
              <w:t>Lebanon</w:t>
            </w:r>
          </w:p>
        </w:tc>
        <w:tc>
          <w:tcPr>
            <w:tcW w:w="2414" w:type="dxa"/>
          </w:tcPr>
          <w:p w14:paraId="3AED8F98" w14:textId="77777777" w:rsidR="00CB3ED6" w:rsidRPr="000E6F1A" w:rsidRDefault="00116741" w:rsidP="00A5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>9 (3.2%)</w:t>
            </w:r>
          </w:p>
        </w:tc>
      </w:tr>
      <w:tr w:rsidR="00AA28E8" w14:paraId="53843AA8" w14:textId="77777777" w:rsidTr="00AA2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59ABC2E" w14:textId="77777777" w:rsidR="00CB3ED6" w:rsidRPr="000B5014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b w:val="0"/>
                <w:sz w:val="22"/>
                <w:szCs w:val="22"/>
              </w:rPr>
              <w:t>Ukraine</w:t>
            </w:r>
          </w:p>
        </w:tc>
        <w:tc>
          <w:tcPr>
            <w:tcW w:w="2414" w:type="dxa"/>
          </w:tcPr>
          <w:p w14:paraId="6C31F4AB" w14:textId="77777777" w:rsidR="00CB3ED6" w:rsidRPr="000E6F1A" w:rsidRDefault="00116741" w:rsidP="00A5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>9 (3.2%)</w:t>
            </w:r>
          </w:p>
        </w:tc>
      </w:tr>
      <w:tr w:rsidR="00AA28E8" w14:paraId="34A4D2D9" w14:textId="77777777" w:rsidTr="00AA28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2CB26A9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Austria</w:t>
            </w:r>
          </w:p>
        </w:tc>
        <w:tc>
          <w:tcPr>
            <w:tcW w:w="2414" w:type="dxa"/>
          </w:tcPr>
          <w:p w14:paraId="1696DCE4" w14:textId="77777777" w:rsidR="00CB3ED6" w:rsidRPr="000E6F1A" w:rsidRDefault="00116741" w:rsidP="00A5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 xml:space="preserve">6 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>(2.1%)</w:t>
            </w:r>
          </w:p>
        </w:tc>
      </w:tr>
      <w:tr w:rsidR="00AA28E8" w14:paraId="79B7D63C" w14:textId="77777777" w:rsidTr="00AA2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2399544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Brazil</w:t>
            </w:r>
          </w:p>
        </w:tc>
        <w:tc>
          <w:tcPr>
            <w:tcW w:w="2414" w:type="dxa"/>
          </w:tcPr>
          <w:p w14:paraId="662021A6" w14:textId="77777777" w:rsidR="00CB3ED6" w:rsidRPr="000E6F1A" w:rsidRDefault="00116741" w:rsidP="00A5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>6 (2.1%)</w:t>
            </w:r>
          </w:p>
        </w:tc>
      </w:tr>
      <w:tr w:rsidR="00AA28E8" w14:paraId="46109B57" w14:textId="77777777" w:rsidTr="00AA28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CA2C272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Macedonia</w:t>
            </w:r>
          </w:p>
        </w:tc>
        <w:tc>
          <w:tcPr>
            <w:tcW w:w="2414" w:type="dxa"/>
          </w:tcPr>
          <w:p w14:paraId="2B0A52A0" w14:textId="77777777" w:rsidR="00CB3ED6" w:rsidRPr="000E6F1A" w:rsidRDefault="00116741" w:rsidP="00A5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 xml:space="preserve">6 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>(2.1%)</w:t>
            </w:r>
          </w:p>
        </w:tc>
      </w:tr>
      <w:tr w:rsidR="00AA28E8" w14:paraId="030F5255" w14:textId="77777777" w:rsidTr="00AA2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62442EF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Romania</w:t>
            </w:r>
          </w:p>
        </w:tc>
        <w:tc>
          <w:tcPr>
            <w:tcW w:w="2414" w:type="dxa"/>
          </w:tcPr>
          <w:p w14:paraId="382874A3" w14:textId="77777777" w:rsidR="00CB3ED6" w:rsidRPr="000E6F1A" w:rsidRDefault="00116741" w:rsidP="00A5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 xml:space="preserve">6 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>(2.1%)</w:t>
            </w:r>
          </w:p>
        </w:tc>
      </w:tr>
      <w:tr w:rsidR="00AA28E8" w14:paraId="1547F6F7" w14:textId="77777777" w:rsidTr="00AA28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DD6346F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Serbia</w:t>
            </w:r>
          </w:p>
        </w:tc>
        <w:tc>
          <w:tcPr>
            <w:tcW w:w="2414" w:type="dxa"/>
          </w:tcPr>
          <w:p w14:paraId="1DA670F4" w14:textId="77777777" w:rsidR="00CB3ED6" w:rsidRPr="000E6F1A" w:rsidRDefault="00116741" w:rsidP="00A5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 xml:space="preserve">6 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>(2.1%)</w:t>
            </w:r>
          </w:p>
        </w:tc>
      </w:tr>
      <w:tr w:rsidR="00AA28E8" w14:paraId="115A57E5" w14:textId="77777777" w:rsidTr="00AA2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4DA2FA9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USA</w:t>
            </w:r>
          </w:p>
        </w:tc>
        <w:tc>
          <w:tcPr>
            <w:tcW w:w="2414" w:type="dxa"/>
          </w:tcPr>
          <w:p w14:paraId="41631646" w14:textId="77777777" w:rsidR="00CB3ED6" w:rsidRPr="000E6F1A" w:rsidRDefault="00116741" w:rsidP="00A5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 xml:space="preserve">6 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>(2.1%)</w:t>
            </w:r>
          </w:p>
        </w:tc>
      </w:tr>
      <w:tr w:rsidR="00AA28E8" w14:paraId="36DCC50C" w14:textId="77777777" w:rsidTr="00AA28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1EAA536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Bulgaria</w:t>
            </w:r>
          </w:p>
        </w:tc>
        <w:tc>
          <w:tcPr>
            <w:tcW w:w="2414" w:type="dxa"/>
          </w:tcPr>
          <w:p w14:paraId="31D0EB39" w14:textId="77777777" w:rsidR="00CB3ED6" w:rsidRPr="000E6F1A" w:rsidRDefault="00116741" w:rsidP="00A5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 xml:space="preserve">5 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>(1.8%)</w:t>
            </w:r>
          </w:p>
        </w:tc>
      </w:tr>
      <w:tr w:rsidR="00AA28E8" w14:paraId="5F9CB163" w14:textId="77777777" w:rsidTr="00AA2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E8020F2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Greece</w:t>
            </w:r>
          </w:p>
        </w:tc>
        <w:tc>
          <w:tcPr>
            <w:tcW w:w="2414" w:type="dxa"/>
          </w:tcPr>
          <w:p w14:paraId="247CB79C" w14:textId="77777777" w:rsidR="00CB3ED6" w:rsidRPr="000E6F1A" w:rsidRDefault="00116741" w:rsidP="00A5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 xml:space="preserve">5 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>(1.8%)</w:t>
            </w:r>
          </w:p>
        </w:tc>
      </w:tr>
      <w:tr w:rsidR="00AA28E8" w14:paraId="2B9EE402" w14:textId="77777777" w:rsidTr="00AA28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94E1B61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Iran</w:t>
            </w:r>
          </w:p>
        </w:tc>
        <w:tc>
          <w:tcPr>
            <w:tcW w:w="2414" w:type="dxa"/>
          </w:tcPr>
          <w:p w14:paraId="647D07BE" w14:textId="77777777" w:rsidR="00CB3ED6" w:rsidRPr="000E6F1A" w:rsidRDefault="00116741" w:rsidP="00A5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 xml:space="preserve">5 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>(1.8%)</w:t>
            </w:r>
          </w:p>
        </w:tc>
      </w:tr>
      <w:tr w:rsidR="00AA28E8" w14:paraId="1534E98C" w14:textId="77777777" w:rsidTr="00AA2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99DEE5B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Bosnia</w:t>
            </w:r>
          </w:p>
        </w:tc>
        <w:tc>
          <w:tcPr>
            <w:tcW w:w="2414" w:type="dxa"/>
          </w:tcPr>
          <w:p w14:paraId="0ACDD36E" w14:textId="77777777" w:rsidR="00CB3ED6" w:rsidRPr="000E6F1A" w:rsidRDefault="00116741" w:rsidP="00A5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>4 (1.4%)</w:t>
            </w:r>
          </w:p>
        </w:tc>
      </w:tr>
      <w:tr w:rsidR="00AA28E8" w14:paraId="4F10CF7E" w14:textId="77777777" w:rsidTr="00AA28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9F05762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Afghanistan</w:t>
            </w:r>
          </w:p>
        </w:tc>
        <w:tc>
          <w:tcPr>
            <w:tcW w:w="2414" w:type="dxa"/>
          </w:tcPr>
          <w:p w14:paraId="045514EF" w14:textId="77777777" w:rsidR="00CB3ED6" w:rsidRPr="000E6F1A" w:rsidRDefault="00116741" w:rsidP="00A5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 xml:space="preserve">3 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>(1.1%)</w:t>
            </w:r>
          </w:p>
        </w:tc>
      </w:tr>
      <w:tr w:rsidR="00AA28E8" w14:paraId="6E126091" w14:textId="77777777" w:rsidTr="00AA2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2F4F73A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Colombia</w:t>
            </w:r>
          </w:p>
        </w:tc>
        <w:tc>
          <w:tcPr>
            <w:tcW w:w="2414" w:type="dxa"/>
          </w:tcPr>
          <w:p w14:paraId="1ABD5FD6" w14:textId="77777777" w:rsidR="00CB3ED6" w:rsidRPr="000E6F1A" w:rsidRDefault="00116741" w:rsidP="00A5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 xml:space="preserve">3 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>(1.1%)</w:t>
            </w:r>
          </w:p>
        </w:tc>
      </w:tr>
      <w:tr w:rsidR="00AA28E8" w14:paraId="1B011677" w14:textId="77777777" w:rsidTr="00AA28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20F93FC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India</w:t>
            </w:r>
          </w:p>
        </w:tc>
        <w:tc>
          <w:tcPr>
            <w:tcW w:w="2414" w:type="dxa"/>
          </w:tcPr>
          <w:p w14:paraId="3AAD0762" w14:textId="77777777" w:rsidR="00CB3ED6" w:rsidRPr="000E6F1A" w:rsidRDefault="00116741" w:rsidP="00A5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 xml:space="preserve">3 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>(1.1%)</w:t>
            </w:r>
          </w:p>
        </w:tc>
      </w:tr>
      <w:tr w:rsidR="00AA28E8" w14:paraId="335A5F48" w14:textId="77777777" w:rsidTr="00AA2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3C7A13C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Kazakhstan</w:t>
            </w:r>
          </w:p>
        </w:tc>
        <w:tc>
          <w:tcPr>
            <w:tcW w:w="2414" w:type="dxa"/>
          </w:tcPr>
          <w:p w14:paraId="6C8131A4" w14:textId="77777777" w:rsidR="00CB3ED6" w:rsidRPr="000E6F1A" w:rsidRDefault="00116741" w:rsidP="00A5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>3 (1.1%)</w:t>
            </w:r>
          </w:p>
        </w:tc>
      </w:tr>
      <w:tr w:rsidR="00AA28E8" w14:paraId="43B58558" w14:textId="77777777" w:rsidTr="00AA28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D062CFE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Kosovo</w:t>
            </w:r>
          </w:p>
        </w:tc>
        <w:tc>
          <w:tcPr>
            <w:tcW w:w="2414" w:type="dxa"/>
          </w:tcPr>
          <w:p w14:paraId="60F8CBF6" w14:textId="77777777" w:rsidR="00CB3ED6" w:rsidRPr="000E6F1A" w:rsidRDefault="00116741" w:rsidP="00A5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 xml:space="preserve">3 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>(1.1%)</w:t>
            </w:r>
          </w:p>
        </w:tc>
      </w:tr>
      <w:tr w:rsidR="00AA28E8" w14:paraId="70F83B97" w14:textId="77777777" w:rsidTr="00AA2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5C946CE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Moldova</w:t>
            </w:r>
          </w:p>
        </w:tc>
        <w:tc>
          <w:tcPr>
            <w:tcW w:w="2414" w:type="dxa"/>
          </w:tcPr>
          <w:p w14:paraId="35AE0B67" w14:textId="77777777" w:rsidR="00CB3ED6" w:rsidRPr="000E6F1A" w:rsidRDefault="00116741" w:rsidP="00A5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 xml:space="preserve">3 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>(1.1%)</w:t>
            </w:r>
          </w:p>
        </w:tc>
      </w:tr>
      <w:tr w:rsidR="00AA28E8" w14:paraId="7C822290" w14:textId="77777777" w:rsidTr="00AA28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E131380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Azerbaijan</w:t>
            </w:r>
          </w:p>
        </w:tc>
        <w:tc>
          <w:tcPr>
            <w:tcW w:w="2414" w:type="dxa"/>
          </w:tcPr>
          <w:p w14:paraId="3CE01B3F" w14:textId="77777777" w:rsidR="00CB3ED6" w:rsidRPr="000E6F1A" w:rsidRDefault="00116741" w:rsidP="00A5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 xml:space="preserve">2 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>(0.7%)</w:t>
            </w:r>
          </w:p>
        </w:tc>
      </w:tr>
      <w:tr w:rsidR="00AA28E8" w14:paraId="5A4C0428" w14:textId="77777777" w:rsidTr="00AA2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774F6FC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Bangladesh</w:t>
            </w:r>
          </w:p>
        </w:tc>
        <w:tc>
          <w:tcPr>
            <w:tcW w:w="2414" w:type="dxa"/>
          </w:tcPr>
          <w:p w14:paraId="4D33E103" w14:textId="77777777" w:rsidR="00CB3ED6" w:rsidRPr="000E6F1A" w:rsidRDefault="00116741" w:rsidP="00A5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 xml:space="preserve">2 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>(0.7%)</w:t>
            </w:r>
          </w:p>
        </w:tc>
      </w:tr>
      <w:tr w:rsidR="00AA28E8" w14:paraId="5AA13DA2" w14:textId="77777777" w:rsidTr="00AA28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1486B18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Belgium</w:t>
            </w:r>
          </w:p>
        </w:tc>
        <w:tc>
          <w:tcPr>
            <w:tcW w:w="2414" w:type="dxa"/>
          </w:tcPr>
          <w:p w14:paraId="42413529" w14:textId="77777777" w:rsidR="00CB3ED6" w:rsidRPr="000E6F1A" w:rsidRDefault="00116741" w:rsidP="00A5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 xml:space="preserve">2 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>(0.7%)</w:t>
            </w:r>
          </w:p>
        </w:tc>
      </w:tr>
      <w:tr w:rsidR="00AA28E8" w14:paraId="10B994AC" w14:textId="77777777" w:rsidTr="00AA2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6C66496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Croatia</w:t>
            </w:r>
          </w:p>
        </w:tc>
        <w:tc>
          <w:tcPr>
            <w:tcW w:w="2414" w:type="dxa"/>
          </w:tcPr>
          <w:p w14:paraId="340DCE8C" w14:textId="77777777" w:rsidR="00CB3ED6" w:rsidRPr="000E6F1A" w:rsidRDefault="00116741" w:rsidP="00A5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 xml:space="preserve">2 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>(0.7%)</w:t>
            </w:r>
          </w:p>
        </w:tc>
      </w:tr>
      <w:tr w:rsidR="00AA28E8" w14:paraId="030E4D7D" w14:textId="77777777" w:rsidTr="00AA28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A894CB9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Czech Republic</w:t>
            </w:r>
          </w:p>
        </w:tc>
        <w:tc>
          <w:tcPr>
            <w:tcW w:w="2414" w:type="dxa"/>
          </w:tcPr>
          <w:p w14:paraId="40511E90" w14:textId="77777777" w:rsidR="00CB3ED6" w:rsidRPr="000E6F1A" w:rsidRDefault="00116741" w:rsidP="00A5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 xml:space="preserve">2 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>(0.7%)</w:t>
            </w:r>
          </w:p>
        </w:tc>
      </w:tr>
      <w:tr w:rsidR="00AA28E8" w14:paraId="21D08D52" w14:textId="77777777" w:rsidTr="00AA2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6BF5959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France</w:t>
            </w:r>
          </w:p>
        </w:tc>
        <w:tc>
          <w:tcPr>
            <w:tcW w:w="2414" w:type="dxa"/>
          </w:tcPr>
          <w:p w14:paraId="05D39A3B" w14:textId="77777777" w:rsidR="00CB3ED6" w:rsidRPr="000E6F1A" w:rsidRDefault="00116741" w:rsidP="00A5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 xml:space="preserve">2 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>(0.7%)</w:t>
            </w:r>
          </w:p>
        </w:tc>
      </w:tr>
      <w:tr w:rsidR="00AA28E8" w14:paraId="1329508F" w14:textId="77777777" w:rsidTr="00AA28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8CA4BFE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Georgia</w:t>
            </w:r>
          </w:p>
        </w:tc>
        <w:tc>
          <w:tcPr>
            <w:tcW w:w="2414" w:type="dxa"/>
          </w:tcPr>
          <w:p w14:paraId="63D23ADE" w14:textId="77777777" w:rsidR="00CB3ED6" w:rsidRPr="000E6F1A" w:rsidRDefault="00116741" w:rsidP="00A5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 xml:space="preserve">2 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>(0.7%)</w:t>
            </w:r>
          </w:p>
        </w:tc>
      </w:tr>
      <w:tr w:rsidR="00AA28E8" w14:paraId="3A79ECD4" w14:textId="77777777" w:rsidTr="00AA2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30445BB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Indonesia</w:t>
            </w:r>
          </w:p>
        </w:tc>
        <w:tc>
          <w:tcPr>
            <w:tcW w:w="2414" w:type="dxa"/>
          </w:tcPr>
          <w:p w14:paraId="45F3F139" w14:textId="77777777" w:rsidR="00CB3ED6" w:rsidRPr="000E6F1A" w:rsidRDefault="00116741" w:rsidP="00A5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 xml:space="preserve">2 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>(0.7%)</w:t>
            </w:r>
          </w:p>
        </w:tc>
      </w:tr>
      <w:tr w:rsidR="00AA28E8" w14:paraId="15E096B7" w14:textId="77777777" w:rsidTr="00AA28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27F41AD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Iraq</w:t>
            </w:r>
          </w:p>
        </w:tc>
        <w:tc>
          <w:tcPr>
            <w:tcW w:w="2414" w:type="dxa"/>
          </w:tcPr>
          <w:p w14:paraId="170780B0" w14:textId="77777777" w:rsidR="00CB3ED6" w:rsidRPr="000E6F1A" w:rsidRDefault="00116741" w:rsidP="00A5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 xml:space="preserve">2 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>(0.7%)</w:t>
            </w:r>
          </w:p>
        </w:tc>
      </w:tr>
      <w:tr w:rsidR="00AA28E8" w14:paraId="4036B598" w14:textId="77777777" w:rsidTr="00AA2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402957D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Israel</w:t>
            </w:r>
          </w:p>
        </w:tc>
        <w:tc>
          <w:tcPr>
            <w:tcW w:w="2414" w:type="dxa"/>
          </w:tcPr>
          <w:p w14:paraId="522DC04A" w14:textId="77777777" w:rsidR="00CB3ED6" w:rsidRPr="000E6F1A" w:rsidRDefault="00116741" w:rsidP="00A5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 xml:space="preserve">2 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>(0.7%)</w:t>
            </w:r>
          </w:p>
        </w:tc>
      </w:tr>
      <w:tr w:rsidR="00AA28E8" w14:paraId="7C2A9464" w14:textId="77777777" w:rsidTr="00AA28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DE1527A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Kuwait</w:t>
            </w:r>
          </w:p>
        </w:tc>
        <w:tc>
          <w:tcPr>
            <w:tcW w:w="2414" w:type="dxa"/>
          </w:tcPr>
          <w:p w14:paraId="1825C606" w14:textId="77777777" w:rsidR="00CB3ED6" w:rsidRPr="000E6F1A" w:rsidRDefault="00116741" w:rsidP="00A5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 xml:space="preserve">2 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>(0.7%)</w:t>
            </w:r>
          </w:p>
        </w:tc>
      </w:tr>
      <w:tr w:rsidR="00AA28E8" w14:paraId="5D22645A" w14:textId="77777777" w:rsidTr="00AA2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88BB3B9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Mongolia</w:t>
            </w:r>
          </w:p>
        </w:tc>
        <w:tc>
          <w:tcPr>
            <w:tcW w:w="2414" w:type="dxa"/>
          </w:tcPr>
          <w:p w14:paraId="727A6931" w14:textId="77777777" w:rsidR="00CB3ED6" w:rsidRPr="000E6F1A" w:rsidRDefault="00116741" w:rsidP="00A5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>2 (0.7%)</w:t>
            </w:r>
          </w:p>
        </w:tc>
      </w:tr>
      <w:tr w:rsidR="00AA28E8" w14:paraId="4CCF35B1" w14:textId="77777777" w:rsidTr="00AA28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B70ABBD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Peru</w:t>
            </w:r>
          </w:p>
        </w:tc>
        <w:tc>
          <w:tcPr>
            <w:tcW w:w="2414" w:type="dxa"/>
          </w:tcPr>
          <w:p w14:paraId="7C79195E" w14:textId="77777777" w:rsidR="00CB3ED6" w:rsidRPr="000E6F1A" w:rsidRDefault="00116741" w:rsidP="00A5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 xml:space="preserve">2 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>(0.7%)</w:t>
            </w:r>
          </w:p>
        </w:tc>
      </w:tr>
      <w:tr w:rsidR="00AA28E8" w14:paraId="58AF0A3B" w14:textId="77777777" w:rsidTr="00AA2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44B9B98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Portugal</w:t>
            </w:r>
          </w:p>
        </w:tc>
        <w:tc>
          <w:tcPr>
            <w:tcW w:w="2414" w:type="dxa"/>
          </w:tcPr>
          <w:p w14:paraId="239CFD52" w14:textId="77777777" w:rsidR="00CB3ED6" w:rsidRPr="000E6F1A" w:rsidRDefault="00116741" w:rsidP="00A5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 xml:space="preserve">2 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>(0.7%)</w:t>
            </w:r>
          </w:p>
        </w:tc>
      </w:tr>
      <w:tr w:rsidR="00AA28E8" w14:paraId="5E9F3C41" w14:textId="77777777" w:rsidTr="00AA28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E28524C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Slovakia</w:t>
            </w:r>
          </w:p>
        </w:tc>
        <w:tc>
          <w:tcPr>
            <w:tcW w:w="2414" w:type="dxa"/>
          </w:tcPr>
          <w:p w14:paraId="7BEA17C8" w14:textId="77777777" w:rsidR="00CB3ED6" w:rsidRPr="000E6F1A" w:rsidRDefault="00116741" w:rsidP="00A5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 xml:space="preserve">2 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>(0.7%)</w:t>
            </w:r>
          </w:p>
        </w:tc>
      </w:tr>
      <w:tr w:rsidR="00AA28E8" w14:paraId="083B0F08" w14:textId="77777777" w:rsidTr="00AA2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DD77955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Sri Lanka</w:t>
            </w:r>
          </w:p>
        </w:tc>
        <w:tc>
          <w:tcPr>
            <w:tcW w:w="2414" w:type="dxa"/>
          </w:tcPr>
          <w:p w14:paraId="6E56850C" w14:textId="77777777" w:rsidR="00CB3ED6" w:rsidRPr="000E6F1A" w:rsidRDefault="00116741" w:rsidP="00A5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 xml:space="preserve">2 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>(0.7%)</w:t>
            </w:r>
          </w:p>
        </w:tc>
      </w:tr>
      <w:tr w:rsidR="00AA28E8" w14:paraId="3A8EF1F8" w14:textId="77777777" w:rsidTr="00AA28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CBC4826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Switzerland</w:t>
            </w:r>
          </w:p>
        </w:tc>
        <w:tc>
          <w:tcPr>
            <w:tcW w:w="2414" w:type="dxa"/>
          </w:tcPr>
          <w:p w14:paraId="3E28B405" w14:textId="77777777" w:rsidR="00CB3ED6" w:rsidRPr="000E6F1A" w:rsidRDefault="00116741" w:rsidP="00A5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 xml:space="preserve">2 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>(0.7%)</w:t>
            </w:r>
          </w:p>
        </w:tc>
      </w:tr>
      <w:tr w:rsidR="00AA28E8" w14:paraId="201A9041" w14:textId="77777777" w:rsidTr="00AA2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8E57BE1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Tunisia</w:t>
            </w:r>
          </w:p>
        </w:tc>
        <w:tc>
          <w:tcPr>
            <w:tcW w:w="2414" w:type="dxa"/>
          </w:tcPr>
          <w:p w14:paraId="36CE36D6" w14:textId="77777777" w:rsidR="00CB3ED6" w:rsidRPr="000E6F1A" w:rsidRDefault="00116741" w:rsidP="00A5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 xml:space="preserve">2 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>(0.7%)</w:t>
            </w:r>
          </w:p>
        </w:tc>
      </w:tr>
      <w:tr w:rsidR="00AA28E8" w14:paraId="3985358F" w14:textId="77777777" w:rsidTr="00AA28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61CBF4B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Algeria</w:t>
            </w:r>
          </w:p>
        </w:tc>
        <w:tc>
          <w:tcPr>
            <w:tcW w:w="2414" w:type="dxa"/>
          </w:tcPr>
          <w:p w14:paraId="07E36423" w14:textId="77777777" w:rsidR="00CB3ED6" w:rsidRPr="000E6F1A" w:rsidRDefault="00116741" w:rsidP="00A5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 xml:space="preserve">1 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>(0.4%)</w:t>
            </w:r>
          </w:p>
        </w:tc>
      </w:tr>
      <w:tr w:rsidR="00AA28E8" w14:paraId="5ED3558B" w14:textId="77777777" w:rsidTr="00AA2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664742F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Argentina</w:t>
            </w:r>
          </w:p>
        </w:tc>
        <w:tc>
          <w:tcPr>
            <w:tcW w:w="2414" w:type="dxa"/>
          </w:tcPr>
          <w:p w14:paraId="16CA029F" w14:textId="77777777" w:rsidR="00CB3ED6" w:rsidRPr="000E6F1A" w:rsidRDefault="00116741" w:rsidP="00A5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 xml:space="preserve">1 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>(0.4%)</w:t>
            </w:r>
          </w:p>
        </w:tc>
      </w:tr>
      <w:tr w:rsidR="00AA28E8" w14:paraId="5A5510BD" w14:textId="77777777" w:rsidTr="00AA28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C858FC8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Armenia</w:t>
            </w:r>
          </w:p>
        </w:tc>
        <w:tc>
          <w:tcPr>
            <w:tcW w:w="2414" w:type="dxa"/>
          </w:tcPr>
          <w:p w14:paraId="5AE9E723" w14:textId="77777777" w:rsidR="00CB3ED6" w:rsidRPr="000E6F1A" w:rsidRDefault="00116741" w:rsidP="00A5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 xml:space="preserve">1 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>(0.4%)</w:t>
            </w:r>
          </w:p>
        </w:tc>
      </w:tr>
      <w:tr w:rsidR="00AA28E8" w14:paraId="5F1E610F" w14:textId="77777777" w:rsidTr="00AA2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C701980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Belarus</w:t>
            </w:r>
          </w:p>
        </w:tc>
        <w:tc>
          <w:tcPr>
            <w:tcW w:w="2414" w:type="dxa"/>
          </w:tcPr>
          <w:p w14:paraId="438EFA1F" w14:textId="77777777" w:rsidR="00CB3ED6" w:rsidRPr="000E6F1A" w:rsidRDefault="00116741" w:rsidP="00A5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 xml:space="preserve">1 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>(0.4%)</w:t>
            </w:r>
          </w:p>
        </w:tc>
      </w:tr>
      <w:tr w:rsidR="00AA28E8" w14:paraId="300DDC4C" w14:textId="77777777" w:rsidTr="00AA28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B7E6893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lastRenderedPageBreak/>
              <w:t>Bolivia</w:t>
            </w:r>
          </w:p>
        </w:tc>
        <w:tc>
          <w:tcPr>
            <w:tcW w:w="2414" w:type="dxa"/>
          </w:tcPr>
          <w:p w14:paraId="2B7E8700" w14:textId="77777777" w:rsidR="00CB3ED6" w:rsidRPr="000E6F1A" w:rsidRDefault="00116741" w:rsidP="00A5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 xml:space="preserve"> (0.4%)</w:t>
            </w:r>
          </w:p>
        </w:tc>
      </w:tr>
      <w:tr w:rsidR="00AA28E8" w14:paraId="5A73F4AF" w14:textId="77777777" w:rsidTr="00AA2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EC92C86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Cameroon</w:t>
            </w:r>
          </w:p>
        </w:tc>
        <w:tc>
          <w:tcPr>
            <w:tcW w:w="2414" w:type="dxa"/>
          </w:tcPr>
          <w:p w14:paraId="26BDCD26" w14:textId="77777777" w:rsidR="00CB3ED6" w:rsidRPr="000E6F1A" w:rsidRDefault="00116741" w:rsidP="00A5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 xml:space="preserve"> (0.4%)</w:t>
            </w:r>
          </w:p>
        </w:tc>
      </w:tr>
      <w:tr w:rsidR="00AA28E8" w14:paraId="0F927FA3" w14:textId="77777777" w:rsidTr="00AA28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D7EBB29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Canada</w:t>
            </w:r>
          </w:p>
        </w:tc>
        <w:tc>
          <w:tcPr>
            <w:tcW w:w="2414" w:type="dxa"/>
          </w:tcPr>
          <w:p w14:paraId="71DEE8B6" w14:textId="77777777" w:rsidR="00CB3ED6" w:rsidRPr="000E6F1A" w:rsidRDefault="00116741" w:rsidP="00A5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 xml:space="preserve"> (0.4%)</w:t>
            </w:r>
          </w:p>
        </w:tc>
      </w:tr>
      <w:tr w:rsidR="00AA28E8" w14:paraId="30A9155B" w14:textId="77777777" w:rsidTr="00AA2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2374AE3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Chile</w:t>
            </w:r>
          </w:p>
        </w:tc>
        <w:tc>
          <w:tcPr>
            <w:tcW w:w="2414" w:type="dxa"/>
          </w:tcPr>
          <w:p w14:paraId="1E40A28F" w14:textId="77777777" w:rsidR="00CB3ED6" w:rsidRPr="000E6F1A" w:rsidRDefault="00116741" w:rsidP="00A5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 xml:space="preserve"> (0.4%)</w:t>
            </w:r>
          </w:p>
        </w:tc>
      </w:tr>
      <w:tr w:rsidR="00AA28E8" w14:paraId="5853AF52" w14:textId="77777777" w:rsidTr="00AA28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1A50086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Cuba</w:t>
            </w:r>
          </w:p>
        </w:tc>
        <w:tc>
          <w:tcPr>
            <w:tcW w:w="2414" w:type="dxa"/>
          </w:tcPr>
          <w:p w14:paraId="121204ED" w14:textId="77777777" w:rsidR="00CB3ED6" w:rsidRPr="000E6F1A" w:rsidRDefault="00116741" w:rsidP="00A5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 xml:space="preserve"> (0.4%)</w:t>
            </w:r>
          </w:p>
        </w:tc>
      </w:tr>
      <w:tr w:rsidR="00AA28E8" w14:paraId="60EB179C" w14:textId="77777777" w:rsidTr="00AA2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D79B19C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Dominican Republic</w:t>
            </w:r>
          </w:p>
        </w:tc>
        <w:tc>
          <w:tcPr>
            <w:tcW w:w="2414" w:type="dxa"/>
          </w:tcPr>
          <w:p w14:paraId="609F78D3" w14:textId="77777777" w:rsidR="00CB3ED6" w:rsidRPr="000E6F1A" w:rsidRDefault="00116741" w:rsidP="00A5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 xml:space="preserve"> (0.4%)</w:t>
            </w:r>
          </w:p>
        </w:tc>
      </w:tr>
      <w:tr w:rsidR="00AA28E8" w14:paraId="18D2C154" w14:textId="77777777" w:rsidTr="00AA28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5F59729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Ecuador</w:t>
            </w:r>
          </w:p>
        </w:tc>
        <w:tc>
          <w:tcPr>
            <w:tcW w:w="2414" w:type="dxa"/>
          </w:tcPr>
          <w:p w14:paraId="29B4D16B" w14:textId="77777777" w:rsidR="00CB3ED6" w:rsidRPr="000E6F1A" w:rsidRDefault="00116741" w:rsidP="00A5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 xml:space="preserve"> (0.4%)</w:t>
            </w:r>
          </w:p>
        </w:tc>
      </w:tr>
      <w:tr w:rsidR="00AA28E8" w14:paraId="46575339" w14:textId="77777777" w:rsidTr="00AA2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84F639E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Estonia</w:t>
            </w:r>
          </w:p>
        </w:tc>
        <w:tc>
          <w:tcPr>
            <w:tcW w:w="2414" w:type="dxa"/>
          </w:tcPr>
          <w:p w14:paraId="48AD95C4" w14:textId="77777777" w:rsidR="00CB3ED6" w:rsidRPr="000E6F1A" w:rsidRDefault="00116741" w:rsidP="00A5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 xml:space="preserve"> (0.4%)</w:t>
            </w:r>
          </w:p>
        </w:tc>
      </w:tr>
      <w:tr w:rsidR="00AA28E8" w14:paraId="032B135E" w14:textId="77777777" w:rsidTr="00AA28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F209570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Guinea</w:t>
            </w:r>
          </w:p>
        </w:tc>
        <w:tc>
          <w:tcPr>
            <w:tcW w:w="2414" w:type="dxa"/>
          </w:tcPr>
          <w:p w14:paraId="4011BA76" w14:textId="77777777" w:rsidR="00CB3ED6" w:rsidRPr="000E6F1A" w:rsidRDefault="00116741" w:rsidP="00A5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 xml:space="preserve"> (0.4%)</w:t>
            </w:r>
          </w:p>
        </w:tc>
      </w:tr>
      <w:tr w:rsidR="00AA28E8" w14:paraId="4EDA8C44" w14:textId="77777777" w:rsidTr="00AA2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692B01A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Holland</w:t>
            </w:r>
          </w:p>
        </w:tc>
        <w:tc>
          <w:tcPr>
            <w:tcW w:w="2414" w:type="dxa"/>
          </w:tcPr>
          <w:p w14:paraId="647A9CB4" w14:textId="77777777" w:rsidR="00CB3ED6" w:rsidRPr="000E6F1A" w:rsidRDefault="00116741" w:rsidP="00A5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 xml:space="preserve"> (0.4%)</w:t>
            </w:r>
          </w:p>
        </w:tc>
      </w:tr>
      <w:tr w:rsidR="00AA28E8" w14:paraId="73575308" w14:textId="77777777" w:rsidTr="00AA28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143F59B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Iceland</w:t>
            </w:r>
          </w:p>
        </w:tc>
        <w:tc>
          <w:tcPr>
            <w:tcW w:w="2414" w:type="dxa"/>
          </w:tcPr>
          <w:p w14:paraId="1731FA2D" w14:textId="77777777" w:rsidR="00CB3ED6" w:rsidRPr="000E6F1A" w:rsidRDefault="00116741" w:rsidP="00A5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 xml:space="preserve"> (0.4%)</w:t>
            </w:r>
          </w:p>
        </w:tc>
      </w:tr>
      <w:tr w:rsidR="00AA28E8" w14:paraId="2C4DDFD4" w14:textId="77777777" w:rsidTr="00AA2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8194D11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Japan</w:t>
            </w:r>
          </w:p>
        </w:tc>
        <w:tc>
          <w:tcPr>
            <w:tcW w:w="2414" w:type="dxa"/>
          </w:tcPr>
          <w:p w14:paraId="7DAE8C6B" w14:textId="77777777" w:rsidR="00CB3ED6" w:rsidRPr="000E6F1A" w:rsidRDefault="00116741" w:rsidP="00A5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 xml:space="preserve"> (0.4%)</w:t>
            </w:r>
          </w:p>
        </w:tc>
      </w:tr>
      <w:tr w:rsidR="00AA28E8" w14:paraId="48BB08AB" w14:textId="77777777" w:rsidTr="00AA28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290A4B4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Jordan</w:t>
            </w:r>
          </w:p>
        </w:tc>
        <w:tc>
          <w:tcPr>
            <w:tcW w:w="2414" w:type="dxa"/>
          </w:tcPr>
          <w:p w14:paraId="420B5B51" w14:textId="77777777" w:rsidR="00CB3ED6" w:rsidRPr="000E6F1A" w:rsidRDefault="00116741" w:rsidP="00A5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 xml:space="preserve"> (0.4%)</w:t>
            </w:r>
          </w:p>
        </w:tc>
      </w:tr>
      <w:tr w:rsidR="00AA28E8" w14:paraId="11268F33" w14:textId="77777777" w:rsidTr="00AA2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A486495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Latvia</w:t>
            </w:r>
          </w:p>
        </w:tc>
        <w:tc>
          <w:tcPr>
            <w:tcW w:w="2414" w:type="dxa"/>
          </w:tcPr>
          <w:p w14:paraId="56478783" w14:textId="77777777" w:rsidR="00CB3ED6" w:rsidRPr="000E6F1A" w:rsidRDefault="00116741" w:rsidP="00A5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 xml:space="preserve"> (0.4%)</w:t>
            </w:r>
          </w:p>
        </w:tc>
      </w:tr>
      <w:tr w:rsidR="00AA28E8" w14:paraId="3B7E7379" w14:textId="77777777" w:rsidTr="00AA28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F504C81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</w:rPr>
              <w:t>M</w:t>
            </w: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ali</w:t>
            </w:r>
          </w:p>
        </w:tc>
        <w:tc>
          <w:tcPr>
            <w:tcW w:w="2414" w:type="dxa"/>
          </w:tcPr>
          <w:p w14:paraId="1693B474" w14:textId="77777777" w:rsidR="00CB3ED6" w:rsidRPr="000E6F1A" w:rsidRDefault="00116741" w:rsidP="00A5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 xml:space="preserve"> (0.4%)</w:t>
            </w:r>
          </w:p>
        </w:tc>
      </w:tr>
      <w:tr w:rsidR="00AA28E8" w14:paraId="65715B22" w14:textId="77777777" w:rsidTr="00AA2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D20BEAC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Mexico</w:t>
            </w:r>
          </w:p>
        </w:tc>
        <w:tc>
          <w:tcPr>
            <w:tcW w:w="2414" w:type="dxa"/>
          </w:tcPr>
          <w:p w14:paraId="6C3FC4E4" w14:textId="77777777" w:rsidR="00CB3ED6" w:rsidRPr="000E6F1A" w:rsidRDefault="00116741" w:rsidP="00A5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 xml:space="preserve"> (0.4%)</w:t>
            </w:r>
          </w:p>
        </w:tc>
      </w:tr>
      <w:tr w:rsidR="00AA28E8" w14:paraId="5A00761A" w14:textId="77777777" w:rsidTr="00AA28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8C20E61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Pakistan</w:t>
            </w:r>
          </w:p>
        </w:tc>
        <w:tc>
          <w:tcPr>
            <w:tcW w:w="2414" w:type="dxa"/>
          </w:tcPr>
          <w:p w14:paraId="57AE6FB6" w14:textId="77777777" w:rsidR="00CB3ED6" w:rsidRPr="000E6F1A" w:rsidRDefault="00116741" w:rsidP="00A5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 xml:space="preserve"> (0.4%)</w:t>
            </w:r>
          </w:p>
        </w:tc>
      </w:tr>
      <w:tr w:rsidR="00AA28E8" w14:paraId="38730AE7" w14:textId="77777777" w:rsidTr="00AA2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EBFAD3E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Philippines</w:t>
            </w:r>
          </w:p>
        </w:tc>
        <w:tc>
          <w:tcPr>
            <w:tcW w:w="2414" w:type="dxa"/>
          </w:tcPr>
          <w:p w14:paraId="7A660FA4" w14:textId="77777777" w:rsidR="00CB3ED6" w:rsidRPr="000E6F1A" w:rsidRDefault="00116741" w:rsidP="00A5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 xml:space="preserve"> (0.4%)</w:t>
            </w:r>
          </w:p>
        </w:tc>
      </w:tr>
      <w:tr w:rsidR="00AA28E8" w14:paraId="5682AC70" w14:textId="77777777" w:rsidTr="00AA28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076115E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Senegal</w:t>
            </w:r>
          </w:p>
        </w:tc>
        <w:tc>
          <w:tcPr>
            <w:tcW w:w="2414" w:type="dxa"/>
          </w:tcPr>
          <w:p w14:paraId="3C8507A2" w14:textId="77777777" w:rsidR="00CB3ED6" w:rsidRPr="000E6F1A" w:rsidRDefault="00116741" w:rsidP="00A5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 xml:space="preserve"> (0.4%)</w:t>
            </w:r>
          </w:p>
        </w:tc>
      </w:tr>
      <w:tr w:rsidR="00AA28E8" w14:paraId="0CBB002A" w14:textId="77777777" w:rsidTr="00AA2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E1E35AD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Somalia</w:t>
            </w:r>
          </w:p>
        </w:tc>
        <w:tc>
          <w:tcPr>
            <w:tcW w:w="2414" w:type="dxa"/>
          </w:tcPr>
          <w:p w14:paraId="17FE2AC2" w14:textId="77777777" w:rsidR="00CB3ED6" w:rsidRPr="000E6F1A" w:rsidRDefault="00116741" w:rsidP="00A5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 xml:space="preserve"> (0.4%)</w:t>
            </w:r>
          </w:p>
        </w:tc>
      </w:tr>
      <w:tr w:rsidR="00AA28E8" w14:paraId="5B266E5A" w14:textId="77777777" w:rsidTr="00AA28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D01FAC2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South Africa</w:t>
            </w:r>
          </w:p>
        </w:tc>
        <w:tc>
          <w:tcPr>
            <w:tcW w:w="2414" w:type="dxa"/>
          </w:tcPr>
          <w:p w14:paraId="4FFDEAD3" w14:textId="77777777" w:rsidR="00CB3ED6" w:rsidRPr="000E6F1A" w:rsidRDefault="00116741" w:rsidP="00A5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 xml:space="preserve"> (0.4%)</w:t>
            </w:r>
          </w:p>
        </w:tc>
      </w:tr>
      <w:tr w:rsidR="00AA28E8" w14:paraId="752F4F49" w14:textId="77777777" w:rsidTr="00AA2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C645A65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Taiwan</w:t>
            </w:r>
          </w:p>
        </w:tc>
        <w:tc>
          <w:tcPr>
            <w:tcW w:w="2414" w:type="dxa"/>
          </w:tcPr>
          <w:p w14:paraId="60ECBD84" w14:textId="77777777" w:rsidR="00CB3ED6" w:rsidRPr="000E6F1A" w:rsidRDefault="00116741" w:rsidP="00A5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 xml:space="preserve"> (0.4%)</w:t>
            </w:r>
          </w:p>
        </w:tc>
      </w:tr>
      <w:tr w:rsidR="00AA28E8" w14:paraId="01C1D57A" w14:textId="77777777" w:rsidTr="00AA28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30197A9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Tajikistan</w:t>
            </w:r>
          </w:p>
        </w:tc>
        <w:tc>
          <w:tcPr>
            <w:tcW w:w="2414" w:type="dxa"/>
          </w:tcPr>
          <w:p w14:paraId="5F23F6D9" w14:textId="77777777" w:rsidR="00CB3ED6" w:rsidRPr="000E6F1A" w:rsidRDefault="00116741" w:rsidP="00A5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 xml:space="preserve"> (0.4%)</w:t>
            </w:r>
          </w:p>
        </w:tc>
      </w:tr>
      <w:tr w:rsidR="00AA28E8" w14:paraId="0FCC1512" w14:textId="77777777" w:rsidTr="00AA2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427595A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Thailand</w:t>
            </w:r>
          </w:p>
        </w:tc>
        <w:tc>
          <w:tcPr>
            <w:tcW w:w="2414" w:type="dxa"/>
          </w:tcPr>
          <w:p w14:paraId="749B95BB" w14:textId="77777777" w:rsidR="00CB3ED6" w:rsidRPr="000E6F1A" w:rsidRDefault="00116741" w:rsidP="00A5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 xml:space="preserve"> (0.4%)</w:t>
            </w:r>
          </w:p>
        </w:tc>
      </w:tr>
      <w:tr w:rsidR="00AA28E8" w14:paraId="5187B877" w14:textId="77777777" w:rsidTr="00AA28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3511EB2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UK</w:t>
            </w:r>
          </w:p>
        </w:tc>
        <w:tc>
          <w:tcPr>
            <w:tcW w:w="2414" w:type="dxa"/>
          </w:tcPr>
          <w:p w14:paraId="7A134D41" w14:textId="77777777" w:rsidR="00CB3ED6" w:rsidRPr="000E6F1A" w:rsidRDefault="00116741" w:rsidP="00A5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 xml:space="preserve"> (0.4%)</w:t>
            </w:r>
          </w:p>
        </w:tc>
      </w:tr>
      <w:tr w:rsidR="00AA28E8" w14:paraId="25BF6409" w14:textId="77777777" w:rsidTr="00AA2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EBC7ED3" w14:textId="77777777" w:rsidR="00CB3ED6" w:rsidRPr="000E6F1A" w:rsidRDefault="00116741" w:rsidP="00A5098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E6F1A">
              <w:rPr>
                <w:rFonts w:asciiTheme="minorHAnsi" w:hAnsiTheme="minorHAnsi" w:cstheme="minorHAnsi"/>
                <w:b w:val="0"/>
                <w:sz w:val="22"/>
                <w:szCs w:val="22"/>
              </w:rPr>
              <w:t>Vietnam</w:t>
            </w:r>
          </w:p>
        </w:tc>
        <w:tc>
          <w:tcPr>
            <w:tcW w:w="2414" w:type="dxa"/>
          </w:tcPr>
          <w:p w14:paraId="005A5D71" w14:textId="77777777" w:rsidR="00CB3ED6" w:rsidRPr="000E6F1A" w:rsidRDefault="00116741" w:rsidP="00A5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B501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0E6F1A">
              <w:rPr>
                <w:rFonts w:asciiTheme="minorHAnsi" w:hAnsiTheme="minorHAnsi" w:cstheme="minorHAnsi"/>
                <w:sz w:val="22"/>
                <w:szCs w:val="22"/>
              </w:rPr>
              <w:t xml:space="preserve"> (0.4%)</w:t>
            </w:r>
          </w:p>
        </w:tc>
      </w:tr>
    </w:tbl>
    <w:p w14:paraId="4B896021" w14:textId="508E362C" w:rsidR="008A6144" w:rsidRDefault="008A6144">
      <w:pPr>
        <w:rPr>
          <w:rFonts w:ascii="Calibri" w:hAnsi="Calibri" w:cs="Calibri"/>
          <w:color w:val="000000" w:themeColor="text1"/>
          <w:u w:val="single"/>
          <w:lang w:val="en-US"/>
        </w:rPr>
      </w:pPr>
      <w:bookmarkStart w:id="0" w:name="_GoBack"/>
      <w:bookmarkEnd w:id="0"/>
    </w:p>
    <w:sectPr w:rsidR="008A6144" w:rsidSect="00116741"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4B99F8" w14:textId="77777777" w:rsidR="000C1BDC" w:rsidRDefault="000C1BDC">
      <w:r>
        <w:separator/>
      </w:r>
    </w:p>
  </w:endnote>
  <w:endnote w:type="continuationSeparator" w:id="0">
    <w:p w14:paraId="3506B006" w14:textId="77777777" w:rsidR="000C1BDC" w:rsidRDefault="000C1B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NewRomanPS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6639811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6A3123" w14:textId="77777777" w:rsidR="00A15607" w:rsidRDefault="00116741" w:rsidP="009A51B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4EBCDCE" w14:textId="77777777" w:rsidR="00A15607" w:rsidRDefault="00A1560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Calibri" w:hAnsi="Calibri" w:cs="Calibri"/>
        <w:sz w:val="22"/>
        <w:szCs w:val="22"/>
      </w:rPr>
      <w:id w:val="19705475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B8F852" w14:textId="77777777" w:rsidR="00A15607" w:rsidRPr="000F0B5D" w:rsidRDefault="00116741" w:rsidP="009A51B3">
        <w:pPr>
          <w:pStyle w:val="Footer"/>
          <w:framePr w:wrap="none" w:vAnchor="text" w:hAnchor="margin" w:xAlign="center" w:y="1"/>
          <w:rPr>
            <w:rStyle w:val="PageNumber"/>
            <w:rFonts w:ascii="Calibri" w:hAnsi="Calibri" w:cs="Calibri"/>
            <w:sz w:val="22"/>
            <w:szCs w:val="22"/>
          </w:rPr>
        </w:pPr>
        <w:r w:rsidRPr="000F0B5D">
          <w:rPr>
            <w:rStyle w:val="PageNumber"/>
            <w:rFonts w:ascii="Calibri" w:hAnsi="Calibri" w:cs="Calibri"/>
            <w:sz w:val="22"/>
            <w:szCs w:val="22"/>
          </w:rPr>
          <w:fldChar w:fldCharType="begin"/>
        </w:r>
        <w:r w:rsidRPr="000F0B5D">
          <w:rPr>
            <w:rStyle w:val="PageNumber"/>
            <w:rFonts w:ascii="Calibri" w:hAnsi="Calibri" w:cs="Calibri"/>
            <w:sz w:val="22"/>
            <w:szCs w:val="22"/>
          </w:rPr>
          <w:instrText xml:space="preserve"> PAGE </w:instrText>
        </w:r>
        <w:r w:rsidRPr="000F0B5D">
          <w:rPr>
            <w:rStyle w:val="PageNumber"/>
            <w:rFonts w:ascii="Calibri" w:hAnsi="Calibri" w:cs="Calibri"/>
            <w:sz w:val="22"/>
            <w:szCs w:val="22"/>
          </w:rPr>
          <w:fldChar w:fldCharType="separate"/>
        </w:r>
        <w:r>
          <w:rPr>
            <w:rStyle w:val="PageNumber"/>
            <w:rFonts w:ascii="Calibri" w:hAnsi="Calibri" w:cs="Calibri"/>
            <w:noProof/>
            <w:sz w:val="22"/>
            <w:szCs w:val="22"/>
          </w:rPr>
          <w:t>1</w:t>
        </w:r>
        <w:r w:rsidRPr="000F0B5D">
          <w:rPr>
            <w:rStyle w:val="PageNumber"/>
            <w:rFonts w:ascii="Calibri" w:hAnsi="Calibri" w:cs="Calibri"/>
            <w:sz w:val="22"/>
            <w:szCs w:val="22"/>
          </w:rPr>
          <w:fldChar w:fldCharType="end"/>
        </w:r>
      </w:p>
    </w:sdtContent>
  </w:sdt>
  <w:p w14:paraId="5F1B5387" w14:textId="77777777" w:rsidR="00A15607" w:rsidRDefault="00A156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8DD582" w14:textId="77777777" w:rsidR="000C1BDC" w:rsidRDefault="000C1BDC">
      <w:r>
        <w:separator/>
      </w:r>
    </w:p>
  </w:footnote>
  <w:footnote w:type="continuationSeparator" w:id="0">
    <w:p w14:paraId="7063C868" w14:textId="77777777" w:rsidR="000C1BDC" w:rsidRDefault="000C1B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35140E"/>
    <w:multiLevelType w:val="hybridMultilevel"/>
    <w:tmpl w:val="B9E056C2"/>
    <w:lvl w:ilvl="0" w:tplc="FF4839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50475A">
      <w:start w:val="1"/>
      <w:numFmt w:val="lowerLetter"/>
      <w:lvlText w:val="%2."/>
      <w:lvlJc w:val="left"/>
      <w:pPr>
        <w:ind w:left="1440" w:hanging="360"/>
      </w:pPr>
    </w:lvl>
    <w:lvl w:ilvl="2" w:tplc="A1BAEF50" w:tentative="1">
      <w:start w:val="1"/>
      <w:numFmt w:val="lowerRoman"/>
      <w:lvlText w:val="%3."/>
      <w:lvlJc w:val="right"/>
      <w:pPr>
        <w:ind w:left="2160" w:hanging="180"/>
      </w:pPr>
    </w:lvl>
    <w:lvl w:ilvl="3" w:tplc="64B8571E" w:tentative="1">
      <w:start w:val="1"/>
      <w:numFmt w:val="decimal"/>
      <w:lvlText w:val="%4."/>
      <w:lvlJc w:val="left"/>
      <w:pPr>
        <w:ind w:left="2880" w:hanging="360"/>
      </w:pPr>
    </w:lvl>
    <w:lvl w:ilvl="4" w:tplc="8FEA9366" w:tentative="1">
      <w:start w:val="1"/>
      <w:numFmt w:val="lowerLetter"/>
      <w:lvlText w:val="%5."/>
      <w:lvlJc w:val="left"/>
      <w:pPr>
        <w:ind w:left="3600" w:hanging="360"/>
      </w:pPr>
    </w:lvl>
    <w:lvl w:ilvl="5" w:tplc="1512BC0A" w:tentative="1">
      <w:start w:val="1"/>
      <w:numFmt w:val="lowerRoman"/>
      <w:lvlText w:val="%6."/>
      <w:lvlJc w:val="right"/>
      <w:pPr>
        <w:ind w:left="4320" w:hanging="180"/>
      </w:pPr>
    </w:lvl>
    <w:lvl w:ilvl="6" w:tplc="4E9E7214" w:tentative="1">
      <w:start w:val="1"/>
      <w:numFmt w:val="decimal"/>
      <w:lvlText w:val="%7."/>
      <w:lvlJc w:val="left"/>
      <w:pPr>
        <w:ind w:left="5040" w:hanging="360"/>
      </w:pPr>
    </w:lvl>
    <w:lvl w:ilvl="7" w:tplc="D4B020B2" w:tentative="1">
      <w:start w:val="1"/>
      <w:numFmt w:val="lowerLetter"/>
      <w:lvlText w:val="%8."/>
      <w:lvlJc w:val="left"/>
      <w:pPr>
        <w:ind w:left="5760" w:hanging="360"/>
      </w:pPr>
    </w:lvl>
    <w:lvl w:ilvl="8" w:tplc="99105F6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0E14A6"/>
    <w:multiLevelType w:val="hybridMultilevel"/>
    <w:tmpl w:val="144AD968"/>
    <w:lvl w:ilvl="0" w:tplc="532637C0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23CE0D0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A623F7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6AF27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52AB8E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24AE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DC383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BB055C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9C8840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4A5B44"/>
    <w:multiLevelType w:val="hybridMultilevel"/>
    <w:tmpl w:val="E2FA103E"/>
    <w:lvl w:ilvl="0" w:tplc="CF0C8670">
      <w:start w:val="3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E5322A8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C822C7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CBEF84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722A3E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A783B1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BB8939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98894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208DC3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9B13CF"/>
    <w:multiLevelType w:val="hybridMultilevel"/>
    <w:tmpl w:val="442CBEDA"/>
    <w:lvl w:ilvl="0" w:tplc="368038EC">
      <w:start w:val="1"/>
      <w:numFmt w:val="bullet"/>
      <w:lvlText w:val="◦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0E3EE2D4">
      <w:start w:val="1"/>
      <w:numFmt w:val="bullet"/>
      <w:lvlText w:val="◦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74428060" w:tentative="1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7EA87816" w:tentative="1">
      <w:start w:val="1"/>
      <w:numFmt w:val="bullet"/>
      <w:lvlText w:val="◦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70FCF652" w:tentative="1">
      <w:start w:val="1"/>
      <w:numFmt w:val="bullet"/>
      <w:lvlText w:val="◦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3D426D3A" w:tentative="1">
      <w:start w:val="1"/>
      <w:numFmt w:val="bullet"/>
      <w:lvlText w:val="◦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D1E61000" w:tentative="1">
      <w:start w:val="1"/>
      <w:numFmt w:val="bullet"/>
      <w:lvlText w:val="◦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297A92C8" w:tentative="1">
      <w:start w:val="1"/>
      <w:numFmt w:val="bullet"/>
      <w:lvlText w:val="◦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8E583212" w:tentative="1">
      <w:start w:val="1"/>
      <w:numFmt w:val="bullet"/>
      <w:lvlText w:val="◦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4" w15:restartNumberingAfterBreak="0">
    <w:nsid w:val="32DF6048"/>
    <w:multiLevelType w:val="hybridMultilevel"/>
    <w:tmpl w:val="F6C691CC"/>
    <w:lvl w:ilvl="0" w:tplc="B162AF9A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14AA36F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0F6D6F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6AA31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320C83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9F8598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696B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138E93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446062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F55AF5"/>
    <w:multiLevelType w:val="hybridMultilevel"/>
    <w:tmpl w:val="15DC0A8C"/>
    <w:lvl w:ilvl="0" w:tplc="558E87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BF2F8CE" w:tentative="1">
      <w:start w:val="1"/>
      <w:numFmt w:val="lowerLetter"/>
      <w:lvlText w:val="%2."/>
      <w:lvlJc w:val="left"/>
      <w:pPr>
        <w:ind w:left="1080" w:hanging="360"/>
      </w:pPr>
    </w:lvl>
    <w:lvl w:ilvl="2" w:tplc="8D0A5452" w:tentative="1">
      <w:start w:val="1"/>
      <w:numFmt w:val="lowerRoman"/>
      <w:lvlText w:val="%3."/>
      <w:lvlJc w:val="right"/>
      <w:pPr>
        <w:ind w:left="1800" w:hanging="180"/>
      </w:pPr>
    </w:lvl>
    <w:lvl w:ilvl="3" w:tplc="32A675A2" w:tentative="1">
      <w:start w:val="1"/>
      <w:numFmt w:val="decimal"/>
      <w:lvlText w:val="%4."/>
      <w:lvlJc w:val="left"/>
      <w:pPr>
        <w:ind w:left="2520" w:hanging="360"/>
      </w:pPr>
    </w:lvl>
    <w:lvl w:ilvl="4" w:tplc="5AA87A7E" w:tentative="1">
      <w:start w:val="1"/>
      <w:numFmt w:val="lowerLetter"/>
      <w:lvlText w:val="%5."/>
      <w:lvlJc w:val="left"/>
      <w:pPr>
        <w:ind w:left="3240" w:hanging="360"/>
      </w:pPr>
    </w:lvl>
    <w:lvl w:ilvl="5" w:tplc="CD64FCD0" w:tentative="1">
      <w:start w:val="1"/>
      <w:numFmt w:val="lowerRoman"/>
      <w:lvlText w:val="%6."/>
      <w:lvlJc w:val="right"/>
      <w:pPr>
        <w:ind w:left="3960" w:hanging="180"/>
      </w:pPr>
    </w:lvl>
    <w:lvl w:ilvl="6" w:tplc="5B44BEFE" w:tentative="1">
      <w:start w:val="1"/>
      <w:numFmt w:val="decimal"/>
      <w:lvlText w:val="%7."/>
      <w:lvlJc w:val="left"/>
      <w:pPr>
        <w:ind w:left="4680" w:hanging="360"/>
      </w:pPr>
    </w:lvl>
    <w:lvl w:ilvl="7" w:tplc="A10AAC42" w:tentative="1">
      <w:start w:val="1"/>
      <w:numFmt w:val="lowerLetter"/>
      <w:lvlText w:val="%8."/>
      <w:lvlJc w:val="left"/>
      <w:pPr>
        <w:ind w:left="5400" w:hanging="360"/>
      </w:pPr>
    </w:lvl>
    <w:lvl w:ilvl="8" w:tplc="DA92932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67E511B"/>
    <w:multiLevelType w:val="hybridMultilevel"/>
    <w:tmpl w:val="923480DC"/>
    <w:lvl w:ilvl="0" w:tplc="D8D27F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27426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78E0A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74F7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AFE6F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6A39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4052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1CA91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5C75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2DA75FC"/>
    <w:multiLevelType w:val="hybridMultilevel"/>
    <w:tmpl w:val="1ADA8F64"/>
    <w:lvl w:ilvl="0" w:tplc="A37EB0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6C28E9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59276A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390CB6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36E8A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0029EC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C9A8B1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9D09EE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94CB25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736754"/>
    <w:multiLevelType w:val="multilevel"/>
    <w:tmpl w:val="8FF40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36519C1"/>
    <w:multiLevelType w:val="hybridMultilevel"/>
    <w:tmpl w:val="6584D48E"/>
    <w:lvl w:ilvl="0" w:tplc="174654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0E2A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F164D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8E6A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04A5B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68687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326D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4BA56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6080E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EEB1A0F"/>
    <w:multiLevelType w:val="hybridMultilevel"/>
    <w:tmpl w:val="AAD8C32C"/>
    <w:lvl w:ilvl="0" w:tplc="3A927E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5CC8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AD839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028E4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A5EA2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A618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F623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F2A63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02E0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6EFF0DB5"/>
    <w:multiLevelType w:val="hybridMultilevel"/>
    <w:tmpl w:val="6CC4271C"/>
    <w:lvl w:ilvl="0" w:tplc="B0E036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C461944" w:tentative="1">
      <w:start w:val="1"/>
      <w:numFmt w:val="lowerLetter"/>
      <w:lvlText w:val="%2."/>
      <w:lvlJc w:val="left"/>
      <w:pPr>
        <w:ind w:left="1440" w:hanging="360"/>
      </w:pPr>
    </w:lvl>
    <w:lvl w:ilvl="2" w:tplc="B4DA8D38" w:tentative="1">
      <w:start w:val="1"/>
      <w:numFmt w:val="lowerRoman"/>
      <w:lvlText w:val="%3."/>
      <w:lvlJc w:val="right"/>
      <w:pPr>
        <w:ind w:left="2160" w:hanging="180"/>
      </w:pPr>
    </w:lvl>
    <w:lvl w:ilvl="3" w:tplc="0F102C5C" w:tentative="1">
      <w:start w:val="1"/>
      <w:numFmt w:val="decimal"/>
      <w:lvlText w:val="%4."/>
      <w:lvlJc w:val="left"/>
      <w:pPr>
        <w:ind w:left="2880" w:hanging="360"/>
      </w:pPr>
    </w:lvl>
    <w:lvl w:ilvl="4" w:tplc="2BDE499E" w:tentative="1">
      <w:start w:val="1"/>
      <w:numFmt w:val="lowerLetter"/>
      <w:lvlText w:val="%5."/>
      <w:lvlJc w:val="left"/>
      <w:pPr>
        <w:ind w:left="3600" w:hanging="360"/>
      </w:pPr>
    </w:lvl>
    <w:lvl w:ilvl="5" w:tplc="94C284EE" w:tentative="1">
      <w:start w:val="1"/>
      <w:numFmt w:val="lowerRoman"/>
      <w:lvlText w:val="%6."/>
      <w:lvlJc w:val="right"/>
      <w:pPr>
        <w:ind w:left="4320" w:hanging="180"/>
      </w:pPr>
    </w:lvl>
    <w:lvl w:ilvl="6" w:tplc="3F589F98" w:tentative="1">
      <w:start w:val="1"/>
      <w:numFmt w:val="decimal"/>
      <w:lvlText w:val="%7."/>
      <w:lvlJc w:val="left"/>
      <w:pPr>
        <w:ind w:left="5040" w:hanging="360"/>
      </w:pPr>
    </w:lvl>
    <w:lvl w:ilvl="7" w:tplc="FACE5BDA" w:tentative="1">
      <w:start w:val="1"/>
      <w:numFmt w:val="lowerLetter"/>
      <w:lvlText w:val="%8."/>
      <w:lvlJc w:val="left"/>
      <w:pPr>
        <w:ind w:left="5760" w:hanging="360"/>
      </w:pPr>
    </w:lvl>
    <w:lvl w:ilvl="8" w:tplc="37C86BB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7A96E72"/>
    <w:multiLevelType w:val="hybridMultilevel"/>
    <w:tmpl w:val="97AE9D2E"/>
    <w:lvl w:ilvl="0" w:tplc="028C24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5E9F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E24D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7AE7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67021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A3010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03C63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14C7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6622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7A3F18F4"/>
    <w:multiLevelType w:val="hybridMultilevel"/>
    <w:tmpl w:val="1DEC4ED0"/>
    <w:lvl w:ilvl="0" w:tplc="DAAEDB36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2EB6794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438A40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F0C3B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1EACBF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44AD60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60123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EE44EC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7626F3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2"/>
  </w:num>
  <w:num w:numId="3">
    <w:abstractNumId w:val="6"/>
  </w:num>
  <w:num w:numId="4">
    <w:abstractNumId w:val="3"/>
  </w:num>
  <w:num w:numId="5">
    <w:abstractNumId w:val="10"/>
  </w:num>
  <w:num w:numId="6">
    <w:abstractNumId w:val="9"/>
  </w:num>
  <w:num w:numId="7">
    <w:abstractNumId w:val="13"/>
  </w:num>
  <w:num w:numId="8">
    <w:abstractNumId w:val="8"/>
  </w:num>
  <w:num w:numId="9">
    <w:abstractNumId w:val="2"/>
  </w:num>
  <w:num w:numId="10">
    <w:abstractNumId w:val="1"/>
  </w:num>
  <w:num w:numId="11">
    <w:abstractNumId w:val="7"/>
  </w:num>
  <w:num w:numId="12">
    <w:abstractNumId w:val="4"/>
  </w:num>
  <w:num w:numId="13">
    <w:abstractNumId w:val="5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000D3"/>
    <w:rsid w:val="000011DB"/>
    <w:rsid w:val="0000233A"/>
    <w:rsid w:val="00003F6A"/>
    <w:rsid w:val="00004BAE"/>
    <w:rsid w:val="00007232"/>
    <w:rsid w:val="0000759D"/>
    <w:rsid w:val="0000776C"/>
    <w:rsid w:val="00011434"/>
    <w:rsid w:val="00011A04"/>
    <w:rsid w:val="000123A7"/>
    <w:rsid w:val="00012876"/>
    <w:rsid w:val="0001368D"/>
    <w:rsid w:val="00014CE8"/>
    <w:rsid w:val="00015A39"/>
    <w:rsid w:val="00016972"/>
    <w:rsid w:val="00017A0E"/>
    <w:rsid w:val="00017F82"/>
    <w:rsid w:val="0002200F"/>
    <w:rsid w:val="00023169"/>
    <w:rsid w:val="00023A2D"/>
    <w:rsid w:val="00023FC2"/>
    <w:rsid w:val="00025D99"/>
    <w:rsid w:val="00030FFE"/>
    <w:rsid w:val="00031EA9"/>
    <w:rsid w:val="0003398E"/>
    <w:rsid w:val="00035634"/>
    <w:rsid w:val="00036F14"/>
    <w:rsid w:val="00037C4B"/>
    <w:rsid w:val="00040244"/>
    <w:rsid w:val="000425AA"/>
    <w:rsid w:val="00043724"/>
    <w:rsid w:val="00043832"/>
    <w:rsid w:val="0004405E"/>
    <w:rsid w:val="0004485D"/>
    <w:rsid w:val="000465A2"/>
    <w:rsid w:val="000476B1"/>
    <w:rsid w:val="000506D8"/>
    <w:rsid w:val="00051735"/>
    <w:rsid w:val="00051AA3"/>
    <w:rsid w:val="00053748"/>
    <w:rsid w:val="00053FBC"/>
    <w:rsid w:val="00054A40"/>
    <w:rsid w:val="00055532"/>
    <w:rsid w:val="000556A7"/>
    <w:rsid w:val="00055BC9"/>
    <w:rsid w:val="000560F0"/>
    <w:rsid w:val="000568BC"/>
    <w:rsid w:val="00057030"/>
    <w:rsid w:val="000579D0"/>
    <w:rsid w:val="00060A26"/>
    <w:rsid w:val="00063E14"/>
    <w:rsid w:val="000648AA"/>
    <w:rsid w:val="00064B75"/>
    <w:rsid w:val="00064E6D"/>
    <w:rsid w:val="000663ED"/>
    <w:rsid w:val="00066DA5"/>
    <w:rsid w:val="00070115"/>
    <w:rsid w:val="000711D4"/>
    <w:rsid w:val="00072A47"/>
    <w:rsid w:val="00073EB7"/>
    <w:rsid w:val="0007460B"/>
    <w:rsid w:val="00075A89"/>
    <w:rsid w:val="00075C2E"/>
    <w:rsid w:val="000767C3"/>
    <w:rsid w:val="0007703C"/>
    <w:rsid w:val="000776C1"/>
    <w:rsid w:val="000824ED"/>
    <w:rsid w:val="000851D2"/>
    <w:rsid w:val="000859C1"/>
    <w:rsid w:val="000867B0"/>
    <w:rsid w:val="0008784A"/>
    <w:rsid w:val="00087C30"/>
    <w:rsid w:val="000914AA"/>
    <w:rsid w:val="00092176"/>
    <w:rsid w:val="00092B06"/>
    <w:rsid w:val="00093949"/>
    <w:rsid w:val="00093CFA"/>
    <w:rsid w:val="0009670D"/>
    <w:rsid w:val="00096CE5"/>
    <w:rsid w:val="0009771A"/>
    <w:rsid w:val="00097D16"/>
    <w:rsid w:val="000A0743"/>
    <w:rsid w:val="000A0CBA"/>
    <w:rsid w:val="000A1B8D"/>
    <w:rsid w:val="000A27F5"/>
    <w:rsid w:val="000A2858"/>
    <w:rsid w:val="000A2B6B"/>
    <w:rsid w:val="000A4236"/>
    <w:rsid w:val="000A6AF9"/>
    <w:rsid w:val="000A6EEE"/>
    <w:rsid w:val="000A7104"/>
    <w:rsid w:val="000A771F"/>
    <w:rsid w:val="000B0756"/>
    <w:rsid w:val="000B24AA"/>
    <w:rsid w:val="000B3153"/>
    <w:rsid w:val="000B41A7"/>
    <w:rsid w:val="000B4308"/>
    <w:rsid w:val="000B5014"/>
    <w:rsid w:val="000B5FA2"/>
    <w:rsid w:val="000B71D2"/>
    <w:rsid w:val="000B78AF"/>
    <w:rsid w:val="000C1BDC"/>
    <w:rsid w:val="000C35C3"/>
    <w:rsid w:val="000C6A37"/>
    <w:rsid w:val="000C6A4B"/>
    <w:rsid w:val="000D1D38"/>
    <w:rsid w:val="000D44E8"/>
    <w:rsid w:val="000D6868"/>
    <w:rsid w:val="000D7E77"/>
    <w:rsid w:val="000E3997"/>
    <w:rsid w:val="000E5345"/>
    <w:rsid w:val="000E5FBA"/>
    <w:rsid w:val="000E6F1A"/>
    <w:rsid w:val="000E74A8"/>
    <w:rsid w:val="000E75F3"/>
    <w:rsid w:val="000E79CF"/>
    <w:rsid w:val="000F0470"/>
    <w:rsid w:val="000F0B5D"/>
    <w:rsid w:val="000F0DE9"/>
    <w:rsid w:val="000F1FE4"/>
    <w:rsid w:val="000F227A"/>
    <w:rsid w:val="000F400E"/>
    <w:rsid w:val="000F5BC9"/>
    <w:rsid w:val="000F607B"/>
    <w:rsid w:val="000F784D"/>
    <w:rsid w:val="000F7A00"/>
    <w:rsid w:val="001003B2"/>
    <w:rsid w:val="00104650"/>
    <w:rsid w:val="0010499E"/>
    <w:rsid w:val="00104B35"/>
    <w:rsid w:val="0010509B"/>
    <w:rsid w:val="00107908"/>
    <w:rsid w:val="00111555"/>
    <w:rsid w:val="00111FC9"/>
    <w:rsid w:val="0011265A"/>
    <w:rsid w:val="00113531"/>
    <w:rsid w:val="00116741"/>
    <w:rsid w:val="00117E8F"/>
    <w:rsid w:val="00120FD4"/>
    <w:rsid w:val="001211E0"/>
    <w:rsid w:val="00124079"/>
    <w:rsid w:val="00124132"/>
    <w:rsid w:val="0012442D"/>
    <w:rsid w:val="001249DF"/>
    <w:rsid w:val="00125350"/>
    <w:rsid w:val="001261D5"/>
    <w:rsid w:val="00126C55"/>
    <w:rsid w:val="001274FE"/>
    <w:rsid w:val="00127B93"/>
    <w:rsid w:val="0013181C"/>
    <w:rsid w:val="00131ABB"/>
    <w:rsid w:val="00133111"/>
    <w:rsid w:val="0013457A"/>
    <w:rsid w:val="00134D8A"/>
    <w:rsid w:val="001401C0"/>
    <w:rsid w:val="0014110A"/>
    <w:rsid w:val="001432E2"/>
    <w:rsid w:val="0014383E"/>
    <w:rsid w:val="00143EDB"/>
    <w:rsid w:val="00144D5C"/>
    <w:rsid w:val="0014566E"/>
    <w:rsid w:val="00145DF7"/>
    <w:rsid w:val="00146DB2"/>
    <w:rsid w:val="00147223"/>
    <w:rsid w:val="0015037B"/>
    <w:rsid w:val="00151AC9"/>
    <w:rsid w:val="00151C50"/>
    <w:rsid w:val="00151CF7"/>
    <w:rsid w:val="001536D8"/>
    <w:rsid w:val="001540CA"/>
    <w:rsid w:val="001542DC"/>
    <w:rsid w:val="00157BD5"/>
    <w:rsid w:val="00157EFC"/>
    <w:rsid w:val="00160EE1"/>
    <w:rsid w:val="0016120A"/>
    <w:rsid w:val="00163592"/>
    <w:rsid w:val="0016519B"/>
    <w:rsid w:val="00165591"/>
    <w:rsid w:val="0016667A"/>
    <w:rsid w:val="001674DA"/>
    <w:rsid w:val="00167667"/>
    <w:rsid w:val="001679B5"/>
    <w:rsid w:val="00170825"/>
    <w:rsid w:val="00170C5A"/>
    <w:rsid w:val="00172230"/>
    <w:rsid w:val="00172260"/>
    <w:rsid w:val="00173992"/>
    <w:rsid w:val="00173DCC"/>
    <w:rsid w:val="001745C2"/>
    <w:rsid w:val="001775B5"/>
    <w:rsid w:val="00182B5B"/>
    <w:rsid w:val="00184AAC"/>
    <w:rsid w:val="00186796"/>
    <w:rsid w:val="001903B5"/>
    <w:rsid w:val="00191CFE"/>
    <w:rsid w:val="001922DE"/>
    <w:rsid w:val="001935FA"/>
    <w:rsid w:val="00193C4C"/>
    <w:rsid w:val="001941B2"/>
    <w:rsid w:val="001950A5"/>
    <w:rsid w:val="00197586"/>
    <w:rsid w:val="00197DE0"/>
    <w:rsid w:val="001A047F"/>
    <w:rsid w:val="001A055B"/>
    <w:rsid w:val="001A05DF"/>
    <w:rsid w:val="001A0F87"/>
    <w:rsid w:val="001A125E"/>
    <w:rsid w:val="001A14FA"/>
    <w:rsid w:val="001A1534"/>
    <w:rsid w:val="001A15D1"/>
    <w:rsid w:val="001A2CF1"/>
    <w:rsid w:val="001A3F99"/>
    <w:rsid w:val="001A4431"/>
    <w:rsid w:val="001A4A63"/>
    <w:rsid w:val="001A5243"/>
    <w:rsid w:val="001A57EA"/>
    <w:rsid w:val="001A5A8A"/>
    <w:rsid w:val="001A5AFF"/>
    <w:rsid w:val="001A69D1"/>
    <w:rsid w:val="001A6F2E"/>
    <w:rsid w:val="001A7AF7"/>
    <w:rsid w:val="001B0E22"/>
    <w:rsid w:val="001B1191"/>
    <w:rsid w:val="001B15C4"/>
    <w:rsid w:val="001B1BD6"/>
    <w:rsid w:val="001B1E04"/>
    <w:rsid w:val="001B5817"/>
    <w:rsid w:val="001B5A3C"/>
    <w:rsid w:val="001B62C5"/>
    <w:rsid w:val="001C112A"/>
    <w:rsid w:val="001C148B"/>
    <w:rsid w:val="001C280C"/>
    <w:rsid w:val="001C38C8"/>
    <w:rsid w:val="001C3C42"/>
    <w:rsid w:val="001C3D9C"/>
    <w:rsid w:val="001C6259"/>
    <w:rsid w:val="001D0641"/>
    <w:rsid w:val="001D0A83"/>
    <w:rsid w:val="001D0F5A"/>
    <w:rsid w:val="001D177C"/>
    <w:rsid w:val="001D2995"/>
    <w:rsid w:val="001D3299"/>
    <w:rsid w:val="001D45CF"/>
    <w:rsid w:val="001D5199"/>
    <w:rsid w:val="001D6C2F"/>
    <w:rsid w:val="001D766A"/>
    <w:rsid w:val="001E0201"/>
    <w:rsid w:val="001E3B6C"/>
    <w:rsid w:val="001E48E1"/>
    <w:rsid w:val="001E4BA9"/>
    <w:rsid w:val="001E4BAE"/>
    <w:rsid w:val="001E7E0D"/>
    <w:rsid w:val="001F22F5"/>
    <w:rsid w:val="001F25A1"/>
    <w:rsid w:val="001F3A46"/>
    <w:rsid w:val="001F50BA"/>
    <w:rsid w:val="001F5962"/>
    <w:rsid w:val="001F70E7"/>
    <w:rsid w:val="00202996"/>
    <w:rsid w:val="002051F3"/>
    <w:rsid w:val="002056B8"/>
    <w:rsid w:val="00205DF9"/>
    <w:rsid w:val="00207914"/>
    <w:rsid w:val="00207AE4"/>
    <w:rsid w:val="00210322"/>
    <w:rsid w:val="002114C8"/>
    <w:rsid w:val="00211502"/>
    <w:rsid w:val="002121AF"/>
    <w:rsid w:val="002123A1"/>
    <w:rsid w:val="00213D09"/>
    <w:rsid w:val="002141CF"/>
    <w:rsid w:val="002148D8"/>
    <w:rsid w:val="00214911"/>
    <w:rsid w:val="00215133"/>
    <w:rsid w:val="002157D8"/>
    <w:rsid w:val="00216428"/>
    <w:rsid w:val="002214DD"/>
    <w:rsid w:val="002248EE"/>
    <w:rsid w:val="00225301"/>
    <w:rsid w:val="00225B3C"/>
    <w:rsid w:val="00230F79"/>
    <w:rsid w:val="0023268B"/>
    <w:rsid w:val="0023281B"/>
    <w:rsid w:val="00233D32"/>
    <w:rsid w:val="002344E5"/>
    <w:rsid w:val="00234643"/>
    <w:rsid w:val="002347C3"/>
    <w:rsid w:val="002351B5"/>
    <w:rsid w:val="00235B77"/>
    <w:rsid w:val="00237257"/>
    <w:rsid w:val="0024319B"/>
    <w:rsid w:val="002451A7"/>
    <w:rsid w:val="00245245"/>
    <w:rsid w:val="00245632"/>
    <w:rsid w:val="0024662B"/>
    <w:rsid w:val="00250005"/>
    <w:rsid w:val="00250838"/>
    <w:rsid w:val="002508F1"/>
    <w:rsid w:val="00250E7C"/>
    <w:rsid w:val="0025120B"/>
    <w:rsid w:val="00251EF8"/>
    <w:rsid w:val="0026003C"/>
    <w:rsid w:val="00260165"/>
    <w:rsid w:val="00262715"/>
    <w:rsid w:val="0026493E"/>
    <w:rsid w:val="00270B35"/>
    <w:rsid w:val="00270F98"/>
    <w:rsid w:val="002720AA"/>
    <w:rsid w:val="00272BF2"/>
    <w:rsid w:val="00272DC5"/>
    <w:rsid w:val="002731FB"/>
    <w:rsid w:val="002749B1"/>
    <w:rsid w:val="00275261"/>
    <w:rsid w:val="00276301"/>
    <w:rsid w:val="002817B9"/>
    <w:rsid w:val="0028234B"/>
    <w:rsid w:val="00282D09"/>
    <w:rsid w:val="002842BC"/>
    <w:rsid w:val="002848F8"/>
    <w:rsid w:val="00284E03"/>
    <w:rsid w:val="00284E5B"/>
    <w:rsid w:val="00286DE4"/>
    <w:rsid w:val="00286E0F"/>
    <w:rsid w:val="00286EA8"/>
    <w:rsid w:val="00287026"/>
    <w:rsid w:val="002877B3"/>
    <w:rsid w:val="00291996"/>
    <w:rsid w:val="00291A18"/>
    <w:rsid w:val="00291CAF"/>
    <w:rsid w:val="00291D7A"/>
    <w:rsid w:val="0029358F"/>
    <w:rsid w:val="00293B67"/>
    <w:rsid w:val="002945A8"/>
    <w:rsid w:val="00294DEB"/>
    <w:rsid w:val="00295CE7"/>
    <w:rsid w:val="002965FF"/>
    <w:rsid w:val="00296D92"/>
    <w:rsid w:val="00297FCE"/>
    <w:rsid w:val="002A18F3"/>
    <w:rsid w:val="002A501C"/>
    <w:rsid w:val="002A7AF6"/>
    <w:rsid w:val="002B3C34"/>
    <w:rsid w:val="002B3EF4"/>
    <w:rsid w:val="002B4E5A"/>
    <w:rsid w:val="002B5626"/>
    <w:rsid w:val="002B5767"/>
    <w:rsid w:val="002B63FF"/>
    <w:rsid w:val="002B7B9E"/>
    <w:rsid w:val="002C11F4"/>
    <w:rsid w:val="002C2260"/>
    <w:rsid w:val="002C344D"/>
    <w:rsid w:val="002C3A2C"/>
    <w:rsid w:val="002C3C58"/>
    <w:rsid w:val="002C3EBF"/>
    <w:rsid w:val="002C42E5"/>
    <w:rsid w:val="002C4634"/>
    <w:rsid w:val="002C5065"/>
    <w:rsid w:val="002C5A83"/>
    <w:rsid w:val="002C714F"/>
    <w:rsid w:val="002D007D"/>
    <w:rsid w:val="002D115E"/>
    <w:rsid w:val="002D17D8"/>
    <w:rsid w:val="002D19C4"/>
    <w:rsid w:val="002D2660"/>
    <w:rsid w:val="002D5192"/>
    <w:rsid w:val="002D6880"/>
    <w:rsid w:val="002D6D3B"/>
    <w:rsid w:val="002D7DF3"/>
    <w:rsid w:val="002E22C8"/>
    <w:rsid w:val="002E2EA8"/>
    <w:rsid w:val="002E4A83"/>
    <w:rsid w:val="002E5455"/>
    <w:rsid w:val="002E7223"/>
    <w:rsid w:val="002F0EA4"/>
    <w:rsid w:val="002F2E99"/>
    <w:rsid w:val="002F3689"/>
    <w:rsid w:val="002F4811"/>
    <w:rsid w:val="002F4CAA"/>
    <w:rsid w:val="002F632B"/>
    <w:rsid w:val="002F64A5"/>
    <w:rsid w:val="002F723B"/>
    <w:rsid w:val="002F72B2"/>
    <w:rsid w:val="00301B53"/>
    <w:rsid w:val="00302948"/>
    <w:rsid w:val="00302C49"/>
    <w:rsid w:val="003035E8"/>
    <w:rsid w:val="00303BFC"/>
    <w:rsid w:val="00305DFD"/>
    <w:rsid w:val="003074D9"/>
    <w:rsid w:val="00307BA1"/>
    <w:rsid w:val="003105A2"/>
    <w:rsid w:val="003106AD"/>
    <w:rsid w:val="00312D97"/>
    <w:rsid w:val="0031466D"/>
    <w:rsid w:val="003149C2"/>
    <w:rsid w:val="00314FD6"/>
    <w:rsid w:val="00315B04"/>
    <w:rsid w:val="00317173"/>
    <w:rsid w:val="003201B7"/>
    <w:rsid w:val="0032198C"/>
    <w:rsid w:val="00322F0D"/>
    <w:rsid w:val="003232FE"/>
    <w:rsid w:val="00326F55"/>
    <w:rsid w:val="003272F5"/>
    <w:rsid w:val="0033120A"/>
    <w:rsid w:val="00331F18"/>
    <w:rsid w:val="003327D4"/>
    <w:rsid w:val="00332FDE"/>
    <w:rsid w:val="00334F8B"/>
    <w:rsid w:val="00337006"/>
    <w:rsid w:val="003404BF"/>
    <w:rsid w:val="00340C84"/>
    <w:rsid w:val="003418AA"/>
    <w:rsid w:val="00341F91"/>
    <w:rsid w:val="003422F9"/>
    <w:rsid w:val="00342515"/>
    <w:rsid w:val="00345624"/>
    <w:rsid w:val="003474DE"/>
    <w:rsid w:val="00347859"/>
    <w:rsid w:val="003479C0"/>
    <w:rsid w:val="00353A86"/>
    <w:rsid w:val="00354FB8"/>
    <w:rsid w:val="00355923"/>
    <w:rsid w:val="00355E8F"/>
    <w:rsid w:val="0035626E"/>
    <w:rsid w:val="00357773"/>
    <w:rsid w:val="00360BFB"/>
    <w:rsid w:val="0036128D"/>
    <w:rsid w:val="0036234C"/>
    <w:rsid w:val="00362789"/>
    <w:rsid w:val="00362E53"/>
    <w:rsid w:val="00363171"/>
    <w:rsid w:val="003640A5"/>
    <w:rsid w:val="00364156"/>
    <w:rsid w:val="0036485B"/>
    <w:rsid w:val="003703C0"/>
    <w:rsid w:val="003724ED"/>
    <w:rsid w:val="003739AF"/>
    <w:rsid w:val="00375069"/>
    <w:rsid w:val="003753F4"/>
    <w:rsid w:val="003755BD"/>
    <w:rsid w:val="0037679E"/>
    <w:rsid w:val="0037714B"/>
    <w:rsid w:val="00382509"/>
    <w:rsid w:val="003864C4"/>
    <w:rsid w:val="00386DA6"/>
    <w:rsid w:val="003904BB"/>
    <w:rsid w:val="00390901"/>
    <w:rsid w:val="0039355A"/>
    <w:rsid w:val="00393B49"/>
    <w:rsid w:val="00394D1D"/>
    <w:rsid w:val="00395512"/>
    <w:rsid w:val="003957A9"/>
    <w:rsid w:val="00396187"/>
    <w:rsid w:val="0039695E"/>
    <w:rsid w:val="00396993"/>
    <w:rsid w:val="00397FD0"/>
    <w:rsid w:val="003A138B"/>
    <w:rsid w:val="003A1828"/>
    <w:rsid w:val="003A21C9"/>
    <w:rsid w:val="003A45E6"/>
    <w:rsid w:val="003A5EEE"/>
    <w:rsid w:val="003A6554"/>
    <w:rsid w:val="003A68CB"/>
    <w:rsid w:val="003A74F9"/>
    <w:rsid w:val="003A7E6F"/>
    <w:rsid w:val="003B3856"/>
    <w:rsid w:val="003B3DCB"/>
    <w:rsid w:val="003B3E71"/>
    <w:rsid w:val="003B6888"/>
    <w:rsid w:val="003C1A19"/>
    <w:rsid w:val="003C3963"/>
    <w:rsid w:val="003C4903"/>
    <w:rsid w:val="003C4AA8"/>
    <w:rsid w:val="003C64E7"/>
    <w:rsid w:val="003C7D24"/>
    <w:rsid w:val="003D10DD"/>
    <w:rsid w:val="003D1AF1"/>
    <w:rsid w:val="003D2001"/>
    <w:rsid w:val="003D2120"/>
    <w:rsid w:val="003D23FD"/>
    <w:rsid w:val="003D2F68"/>
    <w:rsid w:val="003D2FAD"/>
    <w:rsid w:val="003D3842"/>
    <w:rsid w:val="003D4164"/>
    <w:rsid w:val="003D4B50"/>
    <w:rsid w:val="003D4F15"/>
    <w:rsid w:val="003D610F"/>
    <w:rsid w:val="003D6B54"/>
    <w:rsid w:val="003D6E40"/>
    <w:rsid w:val="003E180F"/>
    <w:rsid w:val="003E42B1"/>
    <w:rsid w:val="003E4C32"/>
    <w:rsid w:val="003F3894"/>
    <w:rsid w:val="003F3946"/>
    <w:rsid w:val="003F5409"/>
    <w:rsid w:val="003F57A5"/>
    <w:rsid w:val="003F5DAB"/>
    <w:rsid w:val="003F60C3"/>
    <w:rsid w:val="003F7401"/>
    <w:rsid w:val="00400155"/>
    <w:rsid w:val="00400479"/>
    <w:rsid w:val="004009ED"/>
    <w:rsid w:val="00401224"/>
    <w:rsid w:val="004019D9"/>
    <w:rsid w:val="00402423"/>
    <w:rsid w:val="0040321B"/>
    <w:rsid w:val="004034FD"/>
    <w:rsid w:val="00404079"/>
    <w:rsid w:val="0040440C"/>
    <w:rsid w:val="00407CB2"/>
    <w:rsid w:val="00411206"/>
    <w:rsid w:val="00411375"/>
    <w:rsid w:val="00411FE2"/>
    <w:rsid w:val="00412463"/>
    <w:rsid w:val="00412C07"/>
    <w:rsid w:val="00415DAA"/>
    <w:rsid w:val="0041613E"/>
    <w:rsid w:val="004220B2"/>
    <w:rsid w:val="004227F2"/>
    <w:rsid w:val="00423FEB"/>
    <w:rsid w:val="00425DE0"/>
    <w:rsid w:val="00426653"/>
    <w:rsid w:val="00426B1C"/>
    <w:rsid w:val="00431A2A"/>
    <w:rsid w:val="004336B8"/>
    <w:rsid w:val="00433816"/>
    <w:rsid w:val="00433D51"/>
    <w:rsid w:val="00435D2B"/>
    <w:rsid w:val="00435F27"/>
    <w:rsid w:val="00436B2E"/>
    <w:rsid w:val="004378E6"/>
    <w:rsid w:val="004379CF"/>
    <w:rsid w:val="00441F7F"/>
    <w:rsid w:val="0044253A"/>
    <w:rsid w:val="00442B8E"/>
    <w:rsid w:val="004430C9"/>
    <w:rsid w:val="00443A42"/>
    <w:rsid w:val="00443AAD"/>
    <w:rsid w:val="00445269"/>
    <w:rsid w:val="00446AE4"/>
    <w:rsid w:val="00447611"/>
    <w:rsid w:val="00451DB5"/>
    <w:rsid w:val="00452ED6"/>
    <w:rsid w:val="00453438"/>
    <w:rsid w:val="00453E04"/>
    <w:rsid w:val="004544A6"/>
    <w:rsid w:val="00455437"/>
    <w:rsid w:val="00455484"/>
    <w:rsid w:val="00455547"/>
    <w:rsid w:val="00456375"/>
    <w:rsid w:val="0045654E"/>
    <w:rsid w:val="00457574"/>
    <w:rsid w:val="00457BF7"/>
    <w:rsid w:val="00461BC8"/>
    <w:rsid w:val="004628F4"/>
    <w:rsid w:val="00463388"/>
    <w:rsid w:val="00463885"/>
    <w:rsid w:val="004643DE"/>
    <w:rsid w:val="004649B1"/>
    <w:rsid w:val="00467603"/>
    <w:rsid w:val="00474055"/>
    <w:rsid w:val="00475779"/>
    <w:rsid w:val="004773F9"/>
    <w:rsid w:val="00481F3E"/>
    <w:rsid w:val="00484292"/>
    <w:rsid w:val="00484B70"/>
    <w:rsid w:val="00484C1C"/>
    <w:rsid w:val="004860C8"/>
    <w:rsid w:val="004871D2"/>
    <w:rsid w:val="00487960"/>
    <w:rsid w:val="00493200"/>
    <w:rsid w:val="00493DA0"/>
    <w:rsid w:val="00494124"/>
    <w:rsid w:val="004A061F"/>
    <w:rsid w:val="004A1F6D"/>
    <w:rsid w:val="004A21A0"/>
    <w:rsid w:val="004A2F59"/>
    <w:rsid w:val="004A56BD"/>
    <w:rsid w:val="004A6255"/>
    <w:rsid w:val="004A6CE2"/>
    <w:rsid w:val="004B0C06"/>
    <w:rsid w:val="004B0E4C"/>
    <w:rsid w:val="004B152A"/>
    <w:rsid w:val="004B32A9"/>
    <w:rsid w:val="004B7E10"/>
    <w:rsid w:val="004C0149"/>
    <w:rsid w:val="004C0529"/>
    <w:rsid w:val="004C1D9E"/>
    <w:rsid w:val="004C2DDA"/>
    <w:rsid w:val="004C4762"/>
    <w:rsid w:val="004C5188"/>
    <w:rsid w:val="004C51A9"/>
    <w:rsid w:val="004C5723"/>
    <w:rsid w:val="004C761A"/>
    <w:rsid w:val="004D043E"/>
    <w:rsid w:val="004D05D5"/>
    <w:rsid w:val="004D10FF"/>
    <w:rsid w:val="004D2482"/>
    <w:rsid w:val="004D2C51"/>
    <w:rsid w:val="004D2D4B"/>
    <w:rsid w:val="004D44A5"/>
    <w:rsid w:val="004D4A8A"/>
    <w:rsid w:val="004D5F1F"/>
    <w:rsid w:val="004D6424"/>
    <w:rsid w:val="004D647F"/>
    <w:rsid w:val="004D701B"/>
    <w:rsid w:val="004E0207"/>
    <w:rsid w:val="004E03D3"/>
    <w:rsid w:val="004E17A7"/>
    <w:rsid w:val="004E35D3"/>
    <w:rsid w:val="004E7A42"/>
    <w:rsid w:val="004F135C"/>
    <w:rsid w:val="004F15DE"/>
    <w:rsid w:val="004F233B"/>
    <w:rsid w:val="004F291F"/>
    <w:rsid w:val="004F56C6"/>
    <w:rsid w:val="0050225B"/>
    <w:rsid w:val="00502F8C"/>
    <w:rsid w:val="005036ED"/>
    <w:rsid w:val="00504772"/>
    <w:rsid w:val="005067F8"/>
    <w:rsid w:val="00506F53"/>
    <w:rsid w:val="005115E0"/>
    <w:rsid w:val="00511DDB"/>
    <w:rsid w:val="00513713"/>
    <w:rsid w:val="00514BF3"/>
    <w:rsid w:val="0051595E"/>
    <w:rsid w:val="00515FFE"/>
    <w:rsid w:val="0051626D"/>
    <w:rsid w:val="005166BE"/>
    <w:rsid w:val="0052068F"/>
    <w:rsid w:val="005218F4"/>
    <w:rsid w:val="00523E05"/>
    <w:rsid w:val="005244F5"/>
    <w:rsid w:val="005265E8"/>
    <w:rsid w:val="005322B6"/>
    <w:rsid w:val="00532601"/>
    <w:rsid w:val="0053292B"/>
    <w:rsid w:val="00532EC9"/>
    <w:rsid w:val="00533CC2"/>
    <w:rsid w:val="00534B90"/>
    <w:rsid w:val="00536F8E"/>
    <w:rsid w:val="00540A54"/>
    <w:rsid w:val="0054178A"/>
    <w:rsid w:val="005418D0"/>
    <w:rsid w:val="00541CBF"/>
    <w:rsid w:val="00541EDF"/>
    <w:rsid w:val="0054305D"/>
    <w:rsid w:val="0054320D"/>
    <w:rsid w:val="00543E33"/>
    <w:rsid w:val="005442FA"/>
    <w:rsid w:val="00544779"/>
    <w:rsid w:val="00544CC6"/>
    <w:rsid w:val="0054524D"/>
    <w:rsid w:val="00546FA5"/>
    <w:rsid w:val="00547356"/>
    <w:rsid w:val="00547B69"/>
    <w:rsid w:val="00547BB2"/>
    <w:rsid w:val="00552701"/>
    <w:rsid w:val="00553207"/>
    <w:rsid w:val="00553210"/>
    <w:rsid w:val="00554F24"/>
    <w:rsid w:val="00555102"/>
    <w:rsid w:val="00556A17"/>
    <w:rsid w:val="00556A66"/>
    <w:rsid w:val="0055736B"/>
    <w:rsid w:val="00560D7D"/>
    <w:rsid w:val="0056166E"/>
    <w:rsid w:val="00564F8D"/>
    <w:rsid w:val="00565265"/>
    <w:rsid w:val="00566125"/>
    <w:rsid w:val="00566DDA"/>
    <w:rsid w:val="00567579"/>
    <w:rsid w:val="005703FA"/>
    <w:rsid w:val="00571300"/>
    <w:rsid w:val="00573277"/>
    <w:rsid w:val="0057696F"/>
    <w:rsid w:val="00580566"/>
    <w:rsid w:val="00580616"/>
    <w:rsid w:val="005806E3"/>
    <w:rsid w:val="00581CB1"/>
    <w:rsid w:val="00582080"/>
    <w:rsid w:val="0058223A"/>
    <w:rsid w:val="00583932"/>
    <w:rsid w:val="00584AEC"/>
    <w:rsid w:val="00585367"/>
    <w:rsid w:val="005864B5"/>
    <w:rsid w:val="005866AB"/>
    <w:rsid w:val="00586E35"/>
    <w:rsid w:val="0059104B"/>
    <w:rsid w:val="00592037"/>
    <w:rsid w:val="0059223B"/>
    <w:rsid w:val="005930CE"/>
    <w:rsid w:val="005942E1"/>
    <w:rsid w:val="00596A5D"/>
    <w:rsid w:val="005A0D9A"/>
    <w:rsid w:val="005A10F1"/>
    <w:rsid w:val="005A143C"/>
    <w:rsid w:val="005A2679"/>
    <w:rsid w:val="005A353C"/>
    <w:rsid w:val="005A462E"/>
    <w:rsid w:val="005A4FD9"/>
    <w:rsid w:val="005A617E"/>
    <w:rsid w:val="005A68C4"/>
    <w:rsid w:val="005A7437"/>
    <w:rsid w:val="005B02B0"/>
    <w:rsid w:val="005B219F"/>
    <w:rsid w:val="005B2886"/>
    <w:rsid w:val="005B3875"/>
    <w:rsid w:val="005B3DD8"/>
    <w:rsid w:val="005B512A"/>
    <w:rsid w:val="005B6EFF"/>
    <w:rsid w:val="005C0500"/>
    <w:rsid w:val="005C05C4"/>
    <w:rsid w:val="005C1853"/>
    <w:rsid w:val="005C28A9"/>
    <w:rsid w:val="005C36AC"/>
    <w:rsid w:val="005C3FC2"/>
    <w:rsid w:val="005C5497"/>
    <w:rsid w:val="005D1BD5"/>
    <w:rsid w:val="005D38FD"/>
    <w:rsid w:val="005D3CAC"/>
    <w:rsid w:val="005D4D41"/>
    <w:rsid w:val="005D5113"/>
    <w:rsid w:val="005D5B49"/>
    <w:rsid w:val="005D6FC3"/>
    <w:rsid w:val="005D7C3B"/>
    <w:rsid w:val="005E15DD"/>
    <w:rsid w:val="005E2C0C"/>
    <w:rsid w:val="005E56B2"/>
    <w:rsid w:val="005E6D4A"/>
    <w:rsid w:val="005E7197"/>
    <w:rsid w:val="005F13C5"/>
    <w:rsid w:val="005F3A62"/>
    <w:rsid w:val="005F5AEB"/>
    <w:rsid w:val="005F5E8E"/>
    <w:rsid w:val="005F6109"/>
    <w:rsid w:val="005F7338"/>
    <w:rsid w:val="005F7644"/>
    <w:rsid w:val="00601270"/>
    <w:rsid w:val="00601922"/>
    <w:rsid w:val="00601E9C"/>
    <w:rsid w:val="00602213"/>
    <w:rsid w:val="00602EFC"/>
    <w:rsid w:val="00602F17"/>
    <w:rsid w:val="00603E8F"/>
    <w:rsid w:val="00603F1C"/>
    <w:rsid w:val="006049DD"/>
    <w:rsid w:val="00605AFA"/>
    <w:rsid w:val="00605BBD"/>
    <w:rsid w:val="006062B4"/>
    <w:rsid w:val="00606417"/>
    <w:rsid w:val="00607E5A"/>
    <w:rsid w:val="00611115"/>
    <w:rsid w:val="00613155"/>
    <w:rsid w:val="0061642F"/>
    <w:rsid w:val="00620C74"/>
    <w:rsid w:val="00623E25"/>
    <w:rsid w:val="006251F4"/>
    <w:rsid w:val="006252B3"/>
    <w:rsid w:val="00625685"/>
    <w:rsid w:val="006261A0"/>
    <w:rsid w:val="006277CB"/>
    <w:rsid w:val="0062788D"/>
    <w:rsid w:val="00627A84"/>
    <w:rsid w:val="00627EA8"/>
    <w:rsid w:val="006308DD"/>
    <w:rsid w:val="00630E57"/>
    <w:rsid w:val="006312A7"/>
    <w:rsid w:val="006315FB"/>
    <w:rsid w:val="006317BB"/>
    <w:rsid w:val="00632C58"/>
    <w:rsid w:val="0063476A"/>
    <w:rsid w:val="006350CB"/>
    <w:rsid w:val="0063515B"/>
    <w:rsid w:val="006361E6"/>
    <w:rsid w:val="00641D5E"/>
    <w:rsid w:val="00643A35"/>
    <w:rsid w:val="00643CB5"/>
    <w:rsid w:val="006459B1"/>
    <w:rsid w:val="00645DA3"/>
    <w:rsid w:val="00646E30"/>
    <w:rsid w:val="006473EC"/>
    <w:rsid w:val="006474AA"/>
    <w:rsid w:val="006476D0"/>
    <w:rsid w:val="006506CC"/>
    <w:rsid w:val="00652DA4"/>
    <w:rsid w:val="00653709"/>
    <w:rsid w:val="00653D48"/>
    <w:rsid w:val="00654042"/>
    <w:rsid w:val="00656230"/>
    <w:rsid w:val="0065632B"/>
    <w:rsid w:val="00656CD6"/>
    <w:rsid w:val="00656FFE"/>
    <w:rsid w:val="00657661"/>
    <w:rsid w:val="00664B90"/>
    <w:rsid w:val="00664DE2"/>
    <w:rsid w:val="00665FA6"/>
    <w:rsid w:val="006667BE"/>
    <w:rsid w:val="00666BE9"/>
    <w:rsid w:val="00670793"/>
    <w:rsid w:val="0067120B"/>
    <w:rsid w:val="00672E95"/>
    <w:rsid w:val="006744CA"/>
    <w:rsid w:val="00675E05"/>
    <w:rsid w:val="00676698"/>
    <w:rsid w:val="00676D18"/>
    <w:rsid w:val="006772E2"/>
    <w:rsid w:val="006775ED"/>
    <w:rsid w:val="00680CC4"/>
    <w:rsid w:val="006818C5"/>
    <w:rsid w:val="00681D46"/>
    <w:rsid w:val="006824B3"/>
    <w:rsid w:val="006850FB"/>
    <w:rsid w:val="0068537F"/>
    <w:rsid w:val="006853B2"/>
    <w:rsid w:val="0068699D"/>
    <w:rsid w:val="00690B4B"/>
    <w:rsid w:val="0069237B"/>
    <w:rsid w:val="006943D4"/>
    <w:rsid w:val="006944A8"/>
    <w:rsid w:val="00694760"/>
    <w:rsid w:val="006962F2"/>
    <w:rsid w:val="00696A26"/>
    <w:rsid w:val="00697281"/>
    <w:rsid w:val="006A028A"/>
    <w:rsid w:val="006A065B"/>
    <w:rsid w:val="006A1967"/>
    <w:rsid w:val="006A1DB4"/>
    <w:rsid w:val="006A28BA"/>
    <w:rsid w:val="006A3F3A"/>
    <w:rsid w:val="006A563E"/>
    <w:rsid w:val="006A5A77"/>
    <w:rsid w:val="006A6283"/>
    <w:rsid w:val="006A7842"/>
    <w:rsid w:val="006A7B61"/>
    <w:rsid w:val="006B0105"/>
    <w:rsid w:val="006B013E"/>
    <w:rsid w:val="006B0630"/>
    <w:rsid w:val="006B17A3"/>
    <w:rsid w:val="006B2740"/>
    <w:rsid w:val="006B3A2B"/>
    <w:rsid w:val="006B3ABE"/>
    <w:rsid w:val="006B3BF5"/>
    <w:rsid w:val="006B473B"/>
    <w:rsid w:val="006B4D40"/>
    <w:rsid w:val="006B6F6B"/>
    <w:rsid w:val="006C3633"/>
    <w:rsid w:val="006C43D8"/>
    <w:rsid w:val="006C5FDB"/>
    <w:rsid w:val="006D0E17"/>
    <w:rsid w:val="006D106C"/>
    <w:rsid w:val="006D3B20"/>
    <w:rsid w:val="006D6774"/>
    <w:rsid w:val="006D6783"/>
    <w:rsid w:val="006D6D72"/>
    <w:rsid w:val="006D7428"/>
    <w:rsid w:val="006E0CF6"/>
    <w:rsid w:val="006E0E61"/>
    <w:rsid w:val="006E2D0E"/>
    <w:rsid w:val="006E2D70"/>
    <w:rsid w:val="006E5371"/>
    <w:rsid w:val="006E6813"/>
    <w:rsid w:val="006E6BC7"/>
    <w:rsid w:val="006F3BEC"/>
    <w:rsid w:val="006F40B4"/>
    <w:rsid w:val="006F49C7"/>
    <w:rsid w:val="006F4B21"/>
    <w:rsid w:val="006F547A"/>
    <w:rsid w:val="006F67A7"/>
    <w:rsid w:val="007003F4"/>
    <w:rsid w:val="00700FD3"/>
    <w:rsid w:val="007012D7"/>
    <w:rsid w:val="007049B7"/>
    <w:rsid w:val="007063EC"/>
    <w:rsid w:val="00706F4A"/>
    <w:rsid w:val="007076B2"/>
    <w:rsid w:val="00711B14"/>
    <w:rsid w:val="0071345F"/>
    <w:rsid w:val="007147E0"/>
    <w:rsid w:val="00714DE6"/>
    <w:rsid w:val="00715EF9"/>
    <w:rsid w:val="00717822"/>
    <w:rsid w:val="007207A8"/>
    <w:rsid w:val="00720C21"/>
    <w:rsid w:val="00721C9D"/>
    <w:rsid w:val="007227BA"/>
    <w:rsid w:val="007242D1"/>
    <w:rsid w:val="007256A1"/>
    <w:rsid w:val="007318BA"/>
    <w:rsid w:val="00732BCC"/>
    <w:rsid w:val="0073328E"/>
    <w:rsid w:val="007334A6"/>
    <w:rsid w:val="007336EC"/>
    <w:rsid w:val="007349A7"/>
    <w:rsid w:val="0073520E"/>
    <w:rsid w:val="007365AE"/>
    <w:rsid w:val="0073721C"/>
    <w:rsid w:val="00737386"/>
    <w:rsid w:val="00740A66"/>
    <w:rsid w:val="00741EC5"/>
    <w:rsid w:val="00743E9E"/>
    <w:rsid w:val="007451EC"/>
    <w:rsid w:val="00746102"/>
    <w:rsid w:val="0074698A"/>
    <w:rsid w:val="00747113"/>
    <w:rsid w:val="007506D5"/>
    <w:rsid w:val="0075191A"/>
    <w:rsid w:val="00752722"/>
    <w:rsid w:val="00753783"/>
    <w:rsid w:val="007550B8"/>
    <w:rsid w:val="0075519D"/>
    <w:rsid w:val="00755356"/>
    <w:rsid w:val="00756D29"/>
    <w:rsid w:val="00760654"/>
    <w:rsid w:val="007610C3"/>
    <w:rsid w:val="00761703"/>
    <w:rsid w:val="00761804"/>
    <w:rsid w:val="007623A4"/>
    <w:rsid w:val="00762D29"/>
    <w:rsid w:val="00763116"/>
    <w:rsid w:val="00763396"/>
    <w:rsid w:val="00767159"/>
    <w:rsid w:val="0077182B"/>
    <w:rsid w:val="00771873"/>
    <w:rsid w:val="007723D5"/>
    <w:rsid w:val="00772E9B"/>
    <w:rsid w:val="00774684"/>
    <w:rsid w:val="00774F71"/>
    <w:rsid w:val="00775F0E"/>
    <w:rsid w:val="00785BF0"/>
    <w:rsid w:val="00785C90"/>
    <w:rsid w:val="00785EBC"/>
    <w:rsid w:val="00785F87"/>
    <w:rsid w:val="00786559"/>
    <w:rsid w:val="00786847"/>
    <w:rsid w:val="007914F9"/>
    <w:rsid w:val="00791B49"/>
    <w:rsid w:val="007923A1"/>
    <w:rsid w:val="0079260A"/>
    <w:rsid w:val="00793A73"/>
    <w:rsid w:val="00793E84"/>
    <w:rsid w:val="00793ED5"/>
    <w:rsid w:val="00794E27"/>
    <w:rsid w:val="00795A6B"/>
    <w:rsid w:val="007964D4"/>
    <w:rsid w:val="00797D81"/>
    <w:rsid w:val="007A0EBA"/>
    <w:rsid w:val="007A137A"/>
    <w:rsid w:val="007A1C72"/>
    <w:rsid w:val="007A1D10"/>
    <w:rsid w:val="007A2D71"/>
    <w:rsid w:val="007A3106"/>
    <w:rsid w:val="007A3F69"/>
    <w:rsid w:val="007A7A22"/>
    <w:rsid w:val="007B3680"/>
    <w:rsid w:val="007B41DF"/>
    <w:rsid w:val="007B65D0"/>
    <w:rsid w:val="007B6AD2"/>
    <w:rsid w:val="007B7212"/>
    <w:rsid w:val="007C13F4"/>
    <w:rsid w:val="007C2073"/>
    <w:rsid w:val="007C4F6B"/>
    <w:rsid w:val="007C55B3"/>
    <w:rsid w:val="007C5B5B"/>
    <w:rsid w:val="007C67AF"/>
    <w:rsid w:val="007C7988"/>
    <w:rsid w:val="007C7AC4"/>
    <w:rsid w:val="007D0F47"/>
    <w:rsid w:val="007D101B"/>
    <w:rsid w:val="007D30AB"/>
    <w:rsid w:val="007D4ABA"/>
    <w:rsid w:val="007D51AB"/>
    <w:rsid w:val="007D5BC6"/>
    <w:rsid w:val="007D62C9"/>
    <w:rsid w:val="007E007E"/>
    <w:rsid w:val="007E0226"/>
    <w:rsid w:val="007E0457"/>
    <w:rsid w:val="007E0B2D"/>
    <w:rsid w:val="007E1E4F"/>
    <w:rsid w:val="007E2400"/>
    <w:rsid w:val="007E3489"/>
    <w:rsid w:val="007E472C"/>
    <w:rsid w:val="007E71A7"/>
    <w:rsid w:val="007E72B4"/>
    <w:rsid w:val="007F0001"/>
    <w:rsid w:val="007F0330"/>
    <w:rsid w:val="007F0C64"/>
    <w:rsid w:val="007F125C"/>
    <w:rsid w:val="007F1658"/>
    <w:rsid w:val="007F2B4C"/>
    <w:rsid w:val="007F54BB"/>
    <w:rsid w:val="007F64E8"/>
    <w:rsid w:val="007F6621"/>
    <w:rsid w:val="008000D3"/>
    <w:rsid w:val="0080037E"/>
    <w:rsid w:val="008012C9"/>
    <w:rsid w:val="008027D1"/>
    <w:rsid w:val="00807474"/>
    <w:rsid w:val="00810E37"/>
    <w:rsid w:val="00810F49"/>
    <w:rsid w:val="00810FDE"/>
    <w:rsid w:val="008120EB"/>
    <w:rsid w:val="00814D47"/>
    <w:rsid w:val="00815A4A"/>
    <w:rsid w:val="00817622"/>
    <w:rsid w:val="0081792F"/>
    <w:rsid w:val="008230E5"/>
    <w:rsid w:val="00823B89"/>
    <w:rsid w:val="00823CC1"/>
    <w:rsid w:val="00824809"/>
    <w:rsid w:val="008251CB"/>
    <w:rsid w:val="008258E8"/>
    <w:rsid w:val="008274B2"/>
    <w:rsid w:val="0083026A"/>
    <w:rsid w:val="00831D2A"/>
    <w:rsid w:val="008334CF"/>
    <w:rsid w:val="00834ABA"/>
    <w:rsid w:val="00835541"/>
    <w:rsid w:val="00835AFA"/>
    <w:rsid w:val="0083656F"/>
    <w:rsid w:val="008367A6"/>
    <w:rsid w:val="00837ABB"/>
    <w:rsid w:val="00837DE8"/>
    <w:rsid w:val="00841102"/>
    <w:rsid w:val="00841323"/>
    <w:rsid w:val="00842C1A"/>
    <w:rsid w:val="008437B0"/>
    <w:rsid w:val="008442CE"/>
    <w:rsid w:val="00844E5E"/>
    <w:rsid w:val="00844FED"/>
    <w:rsid w:val="00851BC7"/>
    <w:rsid w:val="00852441"/>
    <w:rsid w:val="0085270A"/>
    <w:rsid w:val="00852F31"/>
    <w:rsid w:val="00857171"/>
    <w:rsid w:val="00857876"/>
    <w:rsid w:val="008606A2"/>
    <w:rsid w:val="00864C22"/>
    <w:rsid w:val="00864EC5"/>
    <w:rsid w:val="0086562E"/>
    <w:rsid w:val="00865899"/>
    <w:rsid w:val="00865EB1"/>
    <w:rsid w:val="00867685"/>
    <w:rsid w:val="00867793"/>
    <w:rsid w:val="00870324"/>
    <w:rsid w:val="008704E9"/>
    <w:rsid w:val="00870819"/>
    <w:rsid w:val="008717FA"/>
    <w:rsid w:val="00871819"/>
    <w:rsid w:val="008734E1"/>
    <w:rsid w:val="00873558"/>
    <w:rsid w:val="00874FBA"/>
    <w:rsid w:val="00875219"/>
    <w:rsid w:val="00875AB0"/>
    <w:rsid w:val="00877354"/>
    <w:rsid w:val="00877400"/>
    <w:rsid w:val="008774AE"/>
    <w:rsid w:val="00877593"/>
    <w:rsid w:val="00882E4B"/>
    <w:rsid w:val="0088439A"/>
    <w:rsid w:val="00886FC3"/>
    <w:rsid w:val="008876FF"/>
    <w:rsid w:val="00891B58"/>
    <w:rsid w:val="008934F8"/>
    <w:rsid w:val="00894BF3"/>
    <w:rsid w:val="00896CE2"/>
    <w:rsid w:val="008A0B0A"/>
    <w:rsid w:val="008A0C24"/>
    <w:rsid w:val="008A1B8B"/>
    <w:rsid w:val="008A263A"/>
    <w:rsid w:val="008A275D"/>
    <w:rsid w:val="008A2BB1"/>
    <w:rsid w:val="008A3018"/>
    <w:rsid w:val="008A6144"/>
    <w:rsid w:val="008A6C83"/>
    <w:rsid w:val="008A6DDB"/>
    <w:rsid w:val="008A71C1"/>
    <w:rsid w:val="008A7330"/>
    <w:rsid w:val="008A7F6C"/>
    <w:rsid w:val="008B0452"/>
    <w:rsid w:val="008B0816"/>
    <w:rsid w:val="008B148A"/>
    <w:rsid w:val="008B152F"/>
    <w:rsid w:val="008B25CE"/>
    <w:rsid w:val="008B3128"/>
    <w:rsid w:val="008B4A43"/>
    <w:rsid w:val="008B4A64"/>
    <w:rsid w:val="008B4D4B"/>
    <w:rsid w:val="008B6501"/>
    <w:rsid w:val="008B716A"/>
    <w:rsid w:val="008C058D"/>
    <w:rsid w:val="008C09F1"/>
    <w:rsid w:val="008C0D4C"/>
    <w:rsid w:val="008C0FA4"/>
    <w:rsid w:val="008C4CF8"/>
    <w:rsid w:val="008C604A"/>
    <w:rsid w:val="008C722D"/>
    <w:rsid w:val="008D13EE"/>
    <w:rsid w:val="008D1CC9"/>
    <w:rsid w:val="008D1E18"/>
    <w:rsid w:val="008D3872"/>
    <w:rsid w:val="008D3951"/>
    <w:rsid w:val="008D3EB2"/>
    <w:rsid w:val="008D5B14"/>
    <w:rsid w:val="008D6300"/>
    <w:rsid w:val="008D7485"/>
    <w:rsid w:val="008E06BE"/>
    <w:rsid w:val="008E127C"/>
    <w:rsid w:val="008E2279"/>
    <w:rsid w:val="008E23AF"/>
    <w:rsid w:val="008E2D27"/>
    <w:rsid w:val="008E49A0"/>
    <w:rsid w:val="008E654C"/>
    <w:rsid w:val="008E7A89"/>
    <w:rsid w:val="008F2437"/>
    <w:rsid w:val="008F4074"/>
    <w:rsid w:val="008F6233"/>
    <w:rsid w:val="008F6C3A"/>
    <w:rsid w:val="008F6C60"/>
    <w:rsid w:val="008F7435"/>
    <w:rsid w:val="008F77A1"/>
    <w:rsid w:val="008F7B55"/>
    <w:rsid w:val="00901049"/>
    <w:rsid w:val="0090183E"/>
    <w:rsid w:val="009030F4"/>
    <w:rsid w:val="0090362C"/>
    <w:rsid w:val="00904117"/>
    <w:rsid w:val="009067FA"/>
    <w:rsid w:val="009068BE"/>
    <w:rsid w:val="009068FA"/>
    <w:rsid w:val="0091078C"/>
    <w:rsid w:val="009109DE"/>
    <w:rsid w:val="00911349"/>
    <w:rsid w:val="00912777"/>
    <w:rsid w:val="009128F6"/>
    <w:rsid w:val="00912F2F"/>
    <w:rsid w:val="00913968"/>
    <w:rsid w:val="00917343"/>
    <w:rsid w:val="0091736C"/>
    <w:rsid w:val="00917B43"/>
    <w:rsid w:val="009209E6"/>
    <w:rsid w:val="00920CA5"/>
    <w:rsid w:val="00920DCA"/>
    <w:rsid w:val="009250C3"/>
    <w:rsid w:val="00927642"/>
    <w:rsid w:val="009304DF"/>
    <w:rsid w:val="00932774"/>
    <w:rsid w:val="009341ED"/>
    <w:rsid w:val="009347FF"/>
    <w:rsid w:val="00934900"/>
    <w:rsid w:val="00936838"/>
    <w:rsid w:val="00937268"/>
    <w:rsid w:val="0093727A"/>
    <w:rsid w:val="009410F9"/>
    <w:rsid w:val="00944922"/>
    <w:rsid w:val="00945211"/>
    <w:rsid w:val="00945FB8"/>
    <w:rsid w:val="00946787"/>
    <w:rsid w:val="00946841"/>
    <w:rsid w:val="00947FB9"/>
    <w:rsid w:val="00951F14"/>
    <w:rsid w:val="00953A5A"/>
    <w:rsid w:val="00953F42"/>
    <w:rsid w:val="00954032"/>
    <w:rsid w:val="009546AA"/>
    <w:rsid w:val="00955CDB"/>
    <w:rsid w:val="00956002"/>
    <w:rsid w:val="00957E89"/>
    <w:rsid w:val="009624E8"/>
    <w:rsid w:val="00963D7F"/>
    <w:rsid w:val="00964BAB"/>
    <w:rsid w:val="00965D3B"/>
    <w:rsid w:val="00965EB4"/>
    <w:rsid w:val="009702A0"/>
    <w:rsid w:val="00970AE9"/>
    <w:rsid w:val="009715DE"/>
    <w:rsid w:val="009725C9"/>
    <w:rsid w:val="009738FE"/>
    <w:rsid w:val="00974245"/>
    <w:rsid w:val="009744F1"/>
    <w:rsid w:val="009755FC"/>
    <w:rsid w:val="009767D7"/>
    <w:rsid w:val="00980142"/>
    <w:rsid w:val="00980648"/>
    <w:rsid w:val="00981383"/>
    <w:rsid w:val="009872DB"/>
    <w:rsid w:val="009914F9"/>
    <w:rsid w:val="00995149"/>
    <w:rsid w:val="009A00DC"/>
    <w:rsid w:val="009A0F17"/>
    <w:rsid w:val="009A1B4E"/>
    <w:rsid w:val="009A3D05"/>
    <w:rsid w:val="009A3E5B"/>
    <w:rsid w:val="009A44A6"/>
    <w:rsid w:val="009A51B3"/>
    <w:rsid w:val="009A5472"/>
    <w:rsid w:val="009A6285"/>
    <w:rsid w:val="009A7108"/>
    <w:rsid w:val="009A7C7C"/>
    <w:rsid w:val="009B2825"/>
    <w:rsid w:val="009B2B53"/>
    <w:rsid w:val="009B4366"/>
    <w:rsid w:val="009B7014"/>
    <w:rsid w:val="009B7A33"/>
    <w:rsid w:val="009C138B"/>
    <w:rsid w:val="009C1649"/>
    <w:rsid w:val="009C16A3"/>
    <w:rsid w:val="009C6B69"/>
    <w:rsid w:val="009D0DB8"/>
    <w:rsid w:val="009D44C4"/>
    <w:rsid w:val="009D6C62"/>
    <w:rsid w:val="009E0F11"/>
    <w:rsid w:val="009E3567"/>
    <w:rsid w:val="009E37EE"/>
    <w:rsid w:val="009E392D"/>
    <w:rsid w:val="009E39DA"/>
    <w:rsid w:val="009E4018"/>
    <w:rsid w:val="009E6D6B"/>
    <w:rsid w:val="009E7203"/>
    <w:rsid w:val="009E761B"/>
    <w:rsid w:val="009E7EF1"/>
    <w:rsid w:val="009F0CC1"/>
    <w:rsid w:val="009F0E60"/>
    <w:rsid w:val="009F3E8F"/>
    <w:rsid w:val="009F4850"/>
    <w:rsid w:val="009F4D9B"/>
    <w:rsid w:val="009F64A5"/>
    <w:rsid w:val="009F74A3"/>
    <w:rsid w:val="00A00B3A"/>
    <w:rsid w:val="00A02B30"/>
    <w:rsid w:val="00A02EBD"/>
    <w:rsid w:val="00A03415"/>
    <w:rsid w:val="00A03986"/>
    <w:rsid w:val="00A04A10"/>
    <w:rsid w:val="00A04DDD"/>
    <w:rsid w:val="00A072EC"/>
    <w:rsid w:val="00A07B55"/>
    <w:rsid w:val="00A11F35"/>
    <w:rsid w:val="00A1274E"/>
    <w:rsid w:val="00A13813"/>
    <w:rsid w:val="00A14048"/>
    <w:rsid w:val="00A15607"/>
    <w:rsid w:val="00A162E7"/>
    <w:rsid w:val="00A17061"/>
    <w:rsid w:val="00A17C9A"/>
    <w:rsid w:val="00A20205"/>
    <w:rsid w:val="00A2051A"/>
    <w:rsid w:val="00A20CC7"/>
    <w:rsid w:val="00A2333A"/>
    <w:rsid w:val="00A245E0"/>
    <w:rsid w:val="00A24934"/>
    <w:rsid w:val="00A24AA5"/>
    <w:rsid w:val="00A25AAA"/>
    <w:rsid w:val="00A25E57"/>
    <w:rsid w:val="00A262A5"/>
    <w:rsid w:val="00A26F23"/>
    <w:rsid w:val="00A303C3"/>
    <w:rsid w:val="00A3374C"/>
    <w:rsid w:val="00A34D87"/>
    <w:rsid w:val="00A34DD1"/>
    <w:rsid w:val="00A3536D"/>
    <w:rsid w:val="00A35578"/>
    <w:rsid w:val="00A36430"/>
    <w:rsid w:val="00A36EF2"/>
    <w:rsid w:val="00A40134"/>
    <w:rsid w:val="00A40509"/>
    <w:rsid w:val="00A4112D"/>
    <w:rsid w:val="00A4203C"/>
    <w:rsid w:val="00A43D96"/>
    <w:rsid w:val="00A46B34"/>
    <w:rsid w:val="00A46D1B"/>
    <w:rsid w:val="00A4749F"/>
    <w:rsid w:val="00A477E0"/>
    <w:rsid w:val="00A47CDC"/>
    <w:rsid w:val="00A5098E"/>
    <w:rsid w:val="00A50CAC"/>
    <w:rsid w:val="00A50D6B"/>
    <w:rsid w:val="00A513CF"/>
    <w:rsid w:val="00A533DF"/>
    <w:rsid w:val="00A54433"/>
    <w:rsid w:val="00A5659C"/>
    <w:rsid w:val="00A5664D"/>
    <w:rsid w:val="00A568D5"/>
    <w:rsid w:val="00A56EEE"/>
    <w:rsid w:val="00A60568"/>
    <w:rsid w:val="00A63910"/>
    <w:rsid w:val="00A6663E"/>
    <w:rsid w:val="00A67392"/>
    <w:rsid w:val="00A702C0"/>
    <w:rsid w:val="00A7431E"/>
    <w:rsid w:val="00A74C3D"/>
    <w:rsid w:val="00A75636"/>
    <w:rsid w:val="00A75D4A"/>
    <w:rsid w:val="00A761AF"/>
    <w:rsid w:val="00A77416"/>
    <w:rsid w:val="00A81FD6"/>
    <w:rsid w:val="00A82720"/>
    <w:rsid w:val="00A83B38"/>
    <w:rsid w:val="00A83EFF"/>
    <w:rsid w:val="00A848AD"/>
    <w:rsid w:val="00A8540A"/>
    <w:rsid w:val="00A857E7"/>
    <w:rsid w:val="00A860FB"/>
    <w:rsid w:val="00A86883"/>
    <w:rsid w:val="00A92CB5"/>
    <w:rsid w:val="00A92DF9"/>
    <w:rsid w:val="00A93B2B"/>
    <w:rsid w:val="00A93EC7"/>
    <w:rsid w:val="00A940AB"/>
    <w:rsid w:val="00A94167"/>
    <w:rsid w:val="00A94C55"/>
    <w:rsid w:val="00A96C5E"/>
    <w:rsid w:val="00A97A4D"/>
    <w:rsid w:val="00A97FA2"/>
    <w:rsid w:val="00AA28E8"/>
    <w:rsid w:val="00AA4E5F"/>
    <w:rsid w:val="00AA4EE4"/>
    <w:rsid w:val="00AA531C"/>
    <w:rsid w:val="00AA5AD9"/>
    <w:rsid w:val="00AA6477"/>
    <w:rsid w:val="00AA6CED"/>
    <w:rsid w:val="00AA74D1"/>
    <w:rsid w:val="00AB0502"/>
    <w:rsid w:val="00AB0578"/>
    <w:rsid w:val="00AB3410"/>
    <w:rsid w:val="00AB3D64"/>
    <w:rsid w:val="00AB4884"/>
    <w:rsid w:val="00AB4AF2"/>
    <w:rsid w:val="00AB73A5"/>
    <w:rsid w:val="00AB77CC"/>
    <w:rsid w:val="00AB77ED"/>
    <w:rsid w:val="00AB77FD"/>
    <w:rsid w:val="00AC1824"/>
    <w:rsid w:val="00AC2A21"/>
    <w:rsid w:val="00AC31A0"/>
    <w:rsid w:val="00AC4624"/>
    <w:rsid w:val="00AC4874"/>
    <w:rsid w:val="00AC76AB"/>
    <w:rsid w:val="00AC7951"/>
    <w:rsid w:val="00AC79BD"/>
    <w:rsid w:val="00AC7D17"/>
    <w:rsid w:val="00AD08F6"/>
    <w:rsid w:val="00AD0BA1"/>
    <w:rsid w:val="00AD1207"/>
    <w:rsid w:val="00AD12C3"/>
    <w:rsid w:val="00AD13C8"/>
    <w:rsid w:val="00AD192F"/>
    <w:rsid w:val="00AD217E"/>
    <w:rsid w:val="00AD23E9"/>
    <w:rsid w:val="00AD3C69"/>
    <w:rsid w:val="00AE0F37"/>
    <w:rsid w:val="00AE1AF3"/>
    <w:rsid w:val="00AE39BA"/>
    <w:rsid w:val="00AE3B7C"/>
    <w:rsid w:val="00AE5CE5"/>
    <w:rsid w:val="00AE7C13"/>
    <w:rsid w:val="00AE7F66"/>
    <w:rsid w:val="00AF1DD6"/>
    <w:rsid w:val="00AF2847"/>
    <w:rsid w:val="00AF4F27"/>
    <w:rsid w:val="00B006B1"/>
    <w:rsid w:val="00B00A10"/>
    <w:rsid w:val="00B0212E"/>
    <w:rsid w:val="00B021E7"/>
    <w:rsid w:val="00B04709"/>
    <w:rsid w:val="00B04C47"/>
    <w:rsid w:val="00B05153"/>
    <w:rsid w:val="00B07A13"/>
    <w:rsid w:val="00B10C14"/>
    <w:rsid w:val="00B11FA7"/>
    <w:rsid w:val="00B122A1"/>
    <w:rsid w:val="00B12622"/>
    <w:rsid w:val="00B1272B"/>
    <w:rsid w:val="00B1354D"/>
    <w:rsid w:val="00B13877"/>
    <w:rsid w:val="00B1416E"/>
    <w:rsid w:val="00B145E7"/>
    <w:rsid w:val="00B14AE9"/>
    <w:rsid w:val="00B14D21"/>
    <w:rsid w:val="00B14F17"/>
    <w:rsid w:val="00B164AE"/>
    <w:rsid w:val="00B21370"/>
    <w:rsid w:val="00B22C9E"/>
    <w:rsid w:val="00B24572"/>
    <w:rsid w:val="00B24B89"/>
    <w:rsid w:val="00B2606A"/>
    <w:rsid w:val="00B322B6"/>
    <w:rsid w:val="00B331A8"/>
    <w:rsid w:val="00B358C3"/>
    <w:rsid w:val="00B36962"/>
    <w:rsid w:val="00B424AA"/>
    <w:rsid w:val="00B425B1"/>
    <w:rsid w:val="00B42E05"/>
    <w:rsid w:val="00B43A8B"/>
    <w:rsid w:val="00B44AAA"/>
    <w:rsid w:val="00B47EF8"/>
    <w:rsid w:val="00B51419"/>
    <w:rsid w:val="00B51C2E"/>
    <w:rsid w:val="00B52D46"/>
    <w:rsid w:val="00B541CA"/>
    <w:rsid w:val="00B541E7"/>
    <w:rsid w:val="00B54214"/>
    <w:rsid w:val="00B54A59"/>
    <w:rsid w:val="00B54D32"/>
    <w:rsid w:val="00B54D38"/>
    <w:rsid w:val="00B568DB"/>
    <w:rsid w:val="00B57194"/>
    <w:rsid w:val="00B620DA"/>
    <w:rsid w:val="00B62595"/>
    <w:rsid w:val="00B62DC8"/>
    <w:rsid w:val="00B634BB"/>
    <w:rsid w:val="00B648B7"/>
    <w:rsid w:val="00B64EF6"/>
    <w:rsid w:val="00B66E23"/>
    <w:rsid w:val="00B67900"/>
    <w:rsid w:val="00B70CCD"/>
    <w:rsid w:val="00B715F7"/>
    <w:rsid w:val="00B71F04"/>
    <w:rsid w:val="00B736E7"/>
    <w:rsid w:val="00B74346"/>
    <w:rsid w:val="00B74A6F"/>
    <w:rsid w:val="00B74EB3"/>
    <w:rsid w:val="00B77334"/>
    <w:rsid w:val="00B77E9D"/>
    <w:rsid w:val="00B806D9"/>
    <w:rsid w:val="00B810BD"/>
    <w:rsid w:val="00B817CC"/>
    <w:rsid w:val="00B81896"/>
    <w:rsid w:val="00B837C3"/>
    <w:rsid w:val="00B84273"/>
    <w:rsid w:val="00B8446C"/>
    <w:rsid w:val="00B87728"/>
    <w:rsid w:val="00B909C9"/>
    <w:rsid w:val="00B90D27"/>
    <w:rsid w:val="00B92537"/>
    <w:rsid w:val="00B9396F"/>
    <w:rsid w:val="00B94761"/>
    <w:rsid w:val="00B95928"/>
    <w:rsid w:val="00B95D8D"/>
    <w:rsid w:val="00BA0895"/>
    <w:rsid w:val="00BA0972"/>
    <w:rsid w:val="00BA161A"/>
    <w:rsid w:val="00BA361E"/>
    <w:rsid w:val="00BA3B3E"/>
    <w:rsid w:val="00BA4F64"/>
    <w:rsid w:val="00BB0559"/>
    <w:rsid w:val="00BB1657"/>
    <w:rsid w:val="00BB1DB4"/>
    <w:rsid w:val="00BB3045"/>
    <w:rsid w:val="00BB441E"/>
    <w:rsid w:val="00BB574C"/>
    <w:rsid w:val="00BB6C91"/>
    <w:rsid w:val="00BB7599"/>
    <w:rsid w:val="00BC06E5"/>
    <w:rsid w:val="00BC2AB3"/>
    <w:rsid w:val="00BC3232"/>
    <w:rsid w:val="00BC4CB0"/>
    <w:rsid w:val="00BC5CBA"/>
    <w:rsid w:val="00BD0C4B"/>
    <w:rsid w:val="00BD17B4"/>
    <w:rsid w:val="00BD1A34"/>
    <w:rsid w:val="00BD2CD6"/>
    <w:rsid w:val="00BD327A"/>
    <w:rsid w:val="00BD3B9E"/>
    <w:rsid w:val="00BD4D08"/>
    <w:rsid w:val="00BD7464"/>
    <w:rsid w:val="00BD795D"/>
    <w:rsid w:val="00BE0406"/>
    <w:rsid w:val="00BE06F9"/>
    <w:rsid w:val="00BE1532"/>
    <w:rsid w:val="00BE24DF"/>
    <w:rsid w:val="00BE3D1B"/>
    <w:rsid w:val="00BE5DD0"/>
    <w:rsid w:val="00BE63CD"/>
    <w:rsid w:val="00BE7080"/>
    <w:rsid w:val="00BE74DB"/>
    <w:rsid w:val="00BF07C3"/>
    <w:rsid w:val="00BF1F48"/>
    <w:rsid w:val="00BF3838"/>
    <w:rsid w:val="00BF4545"/>
    <w:rsid w:val="00BF5541"/>
    <w:rsid w:val="00BF6D7C"/>
    <w:rsid w:val="00BF7119"/>
    <w:rsid w:val="00BF73BD"/>
    <w:rsid w:val="00C0050D"/>
    <w:rsid w:val="00C0104A"/>
    <w:rsid w:val="00C02B88"/>
    <w:rsid w:val="00C02F72"/>
    <w:rsid w:val="00C03198"/>
    <w:rsid w:val="00C03C6C"/>
    <w:rsid w:val="00C047EE"/>
    <w:rsid w:val="00C04992"/>
    <w:rsid w:val="00C04C2B"/>
    <w:rsid w:val="00C053DF"/>
    <w:rsid w:val="00C06FC4"/>
    <w:rsid w:val="00C1312F"/>
    <w:rsid w:val="00C138AE"/>
    <w:rsid w:val="00C13995"/>
    <w:rsid w:val="00C13A63"/>
    <w:rsid w:val="00C13A87"/>
    <w:rsid w:val="00C1453C"/>
    <w:rsid w:val="00C15667"/>
    <w:rsid w:val="00C20E80"/>
    <w:rsid w:val="00C22A32"/>
    <w:rsid w:val="00C239ED"/>
    <w:rsid w:val="00C23E3B"/>
    <w:rsid w:val="00C264FB"/>
    <w:rsid w:val="00C26B8B"/>
    <w:rsid w:val="00C3315D"/>
    <w:rsid w:val="00C3321E"/>
    <w:rsid w:val="00C335BA"/>
    <w:rsid w:val="00C335F4"/>
    <w:rsid w:val="00C352A0"/>
    <w:rsid w:val="00C36736"/>
    <w:rsid w:val="00C367BD"/>
    <w:rsid w:val="00C375E4"/>
    <w:rsid w:val="00C409BF"/>
    <w:rsid w:val="00C413C9"/>
    <w:rsid w:val="00C41A75"/>
    <w:rsid w:val="00C449F1"/>
    <w:rsid w:val="00C44D66"/>
    <w:rsid w:val="00C473CC"/>
    <w:rsid w:val="00C504CF"/>
    <w:rsid w:val="00C50570"/>
    <w:rsid w:val="00C510F9"/>
    <w:rsid w:val="00C5168F"/>
    <w:rsid w:val="00C520D7"/>
    <w:rsid w:val="00C55DCA"/>
    <w:rsid w:val="00C56ED9"/>
    <w:rsid w:val="00C57365"/>
    <w:rsid w:val="00C57595"/>
    <w:rsid w:val="00C605D6"/>
    <w:rsid w:val="00C6086B"/>
    <w:rsid w:val="00C60AC3"/>
    <w:rsid w:val="00C61F9D"/>
    <w:rsid w:val="00C63997"/>
    <w:rsid w:val="00C64541"/>
    <w:rsid w:val="00C65A51"/>
    <w:rsid w:val="00C65E94"/>
    <w:rsid w:val="00C71277"/>
    <w:rsid w:val="00C7272B"/>
    <w:rsid w:val="00C74A4B"/>
    <w:rsid w:val="00C76C61"/>
    <w:rsid w:val="00C80800"/>
    <w:rsid w:val="00C81468"/>
    <w:rsid w:val="00C8174C"/>
    <w:rsid w:val="00C82FB9"/>
    <w:rsid w:val="00C85FFF"/>
    <w:rsid w:val="00C9289B"/>
    <w:rsid w:val="00C943C0"/>
    <w:rsid w:val="00C94DC9"/>
    <w:rsid w:val="00C95F7F"/>
    <w:rsid w:val="00C97860"/>
    <w:rsid w:val="00CA0438"/>
    <w:rsid w:val="00CA0744"/>
    <w:rsid w:val="00CA09B4"/>
    <w:rsid w:val="00CA0CBD"/>
    <w:rsid w:val="00CA19F7"/>
    <w:rsid w:val="00CA1A89"/>
    <w:rsid w:val="00CA1F53"/>
    <w:rsid w:val="00CA24C8"/>
    <w:rsid w:val="00CA5369"/>
    <w:rsid w:val="00CA56D8"/>
    <w:rsid w:val="00CA5CC4"/>
    <w:rsid w:val="00CA72E5"/>
    <w:rsid w:val="00CB0BE6"/>
    <w:rsid w:val="00CB27EC"/>
    <w:rsid w:val="00CB2C07"/>
    <w:rsid w:val="00CB35C2"/>
    <w:rsid w:val="00CB3ED6"/>
    <w:rsid w:val="00CB4EBE"/>
    <w:rsid w:val="00CB58A6"/>
    <w:rsid w:val="00CB6022"/>
    <w:rsid w:val="00CB6F65"/>
    <w:rsid w:val="00CB7C07"/>
    <w:rsid w:val="00CC0B74"/>
    <w:rsid w:val="00CC1EE1"/>
    <w:rsid w:val="00CC2479"/>
    <w:rsid w:val="00CC5867"/>
    <w:rsid w:val="00CC6011"/>
    <w:rsid w:val="00CC661D"/>
    <w:rsid w:val="00CC7089"/>
    <w:rsid w:val="00CC72AF"/>
    <w:rsid w:val="00CD0888"/>
    <w:rsid w:val="00CD2758"/>
    <w:rsid w:val="00CD296E"/>
    <w:rsid w:val="00CD2A19"/>
    <w:rsid w:val="00CD352B"/>
    <w:rsid w:val="00CD4F60"/>
    <w:rsid w:val="00CD4F62"/>
    <w:rsid w:val="00CD563F"/>
    <w:rsid w:val="00CD564A"/>
    <w:rsid w:val="00CE00D4"/>
    <w:rsid w:val="00CE1213"/>
    <w:rsid w:val="00CE13F9"/>
    <w:rsid w:val="00CE2EC8"/>
    <w:rsid w:val="00CE3210"/>
    <w:rsid w:val="00CE3666"/>
    <w:rsid w:val="00CE39F2"/>
    <w:rsid w:val="00CE3EE3"/>
    <w:rsid w:val="00CE4B46"/>
    <w:rsid w:val="00CE556C"/>
    <w:rsid w:val="00CE58E6"/>
    <w:rsid w:val="00CE66A0"/>
    <w:rsid w:val="00CE7A7D"/>
    <w:rsid w:val="00CF00BD"/>
    <w:rsid w:val="00CF03AF"/>
    <w:rsid w:val="00CF07AE"/>
    <w:rsid w:val="00CF0D28"/>
    <w:rsid w:val="00CF380E"/>
    <w:rsid w:val="00CF4A0E"/>
    <w:rsid w:val="00CF4A0F"/>
    <w:rsid w:val="00CF4E6E"/>
    <w:rsid w:val="00CF5118"/>
    <w:rsid w:val="00CF5167"/>
    <w:rsid w:val="00CF55F0"/>
    <w:rsid w:val="00CF5765"/>
    <w:rsid w:val="00CF5944"/>
    <w:rsid w:val="00CF6892"/>
    <w:rsid w:val="00CF7ADB"/>
    <w:rsid w:val="00D00FB5"/>
    <w:rsid w:val="00D02471"/>
    <w:rsid w:val="00D025BF"/>
    <w:rsid w:val="00D02950"/>
    <w:rsid w:val="00D03B5D"/>
    <w:rsid w:val="00D03EAD"/>
    <w:rsid w:val="00D040A7"/>
    <w:rsid w:val="00D044BA"/>
    <w:rsid w:val="00D04FA3"/>
    <w:rsid w:val="00D06522"/>
    <w:rsid w:val="00D06C11"/>
    <w:rsid w:val="00D06FBB"/>
    <w:rsid w:val="00D07A23"/>
    <w:rsid w:val="00D105A6"/>
    <w:rsid w:val="00D10608"/>
    <w:rsid w:val="00D1146B"/>
    <w:rsid w:val="00D12945"/>
    <w:rsid w:val="00D14B21"/>
    <w:rsid w:val="00D15A09"/>
    <w:rsid w:val="00D160CD"/>
    <w:rsid w:val="00D1653D"/>
    <w:rsid w:val="00D17044"/>
    <w:rsid w:val="00D203C1"/>
    <w:rsid w:val="00D205FE"/>
    <w:rsid w:val="00D20C5D"/>
    <w:rsid w:val="00D21E5E"/>
    <w:rsid w:val="00D222CA"/>
    <w:rsid w:val="00D22DAF"/>
    <w:rsid w:val="00D24AE8"/>
    <w:rsid w:val="00D25F65"/>
    <w:rsid w:val="00D30702"/>
    <w:rsid w:val="00D31008"/>
    <w:rsid w:val="00D31A6D"/>
    <w:rsid w:val="00D32E56"/>
    <w:rsid w:val="00D34AD5"/>
    <w:rsid w:val="00D352E5"/>
    <w:rsid w:val="00D36F9D"/>
    <w:rsid w:val="00D36FDD"/>
    <w:rsid w:val="00D4069E"/>
    <w:rsid w:val="00D447F4"/>
    <w:rsid w:val="00D44888"/>
    <w:rsid w:val="00D45FA7"/>
    <w:rsid w:val="00D46A84"/>
    <w:rsid w:val="00D46A88"/>
    <w:rsid w:val="00D50B2E"/>
    <w:rsid w:val="00D5194E"/>
    <w:rsid w:val="00D52829"/>
    <w:rsid w:val="00D52C51"/>
    <w:rsid w:val="00D52D03"/>
    <w:rsid w:val="00D53BB7"/>
    <w:rsid w:val="00D53D88"/>
    <w:rsid w:val="00D54637"/>
    <w:rsid w:val="00D56247"/>
    <w:rsid w:val="00D562B8"/>
    <w:rsid w:val="00D57104"/>
    <w:rsid w:val="00D571EE"/>
    <w:rsid w:val="00D6096C"/>
    <w:rsid w:val="00D60A46"/>
    <w:rsid w:val="00D60ED3"/>
    <w:rsid w:val="00D61856"/>
    <w:rsid w:val="00D61905"/>
    <w:rsid w:val="00D62AEE"/>
    <w:rsid w:val="00D6346A"/>
    <w:rsid w:val="00D636A1"/>
    <w:rsid w:val="00D65C8E"/>
    <w:rsid w:val="00D65F75"/>
    <w:rsid w:val="00D66CC5"/>
    <w:rsid w:val="00D66EA5"/>
    <w:rsid w:val="00D67367"/>
    <w:rsid w:val="00D702AA"/>
    <w:rsid w:val="00D706D0"/>
    <w:rsid w:val="00D70F4D"/>
    <w:rsid w:val="00D7135A"/>
    <w:rsid w:val="00D71EFC"/>
    <w:rsid w:val="00D720A6"/>
    <w:rsid w:val="00D7235C"/>
    <w:rsid w:val="00D727EE"/>
    <w:rsid w:val="00D72AF4"/>
    <w:rsid w:val="00D7367F"/>
    <w:rsid w:val="00D74583"/>
    <w:rsid w:val="00D74E5E"/>
    <w:rsid w:val="00D754A5"/>
    <w:rsid w:val="00D778BA"/>
    <w:rsid w:val="00D80AEE"/>
    <w:rsid w:val="00D81330"/>
    <w:rsid w:val="00D814C7"/>
    <w:rsid w:val="00D83421"/>
    <w:rsid w:val="00D83ADE"/>
    <w:rsid w:val="00D841F0"/>
    <w:rsid w:val="00D85F53"/>
    <w:rsid w:val="00D868F8"/>
    <w:rsid w:val="00D869B4"/>
    <w:rsid w:val="00D9078F"/>
    <w:rsid w:val="00D93740"/>
    <w:rsid w:val="00D94B3B"/>
    <w:rsid w:val="00D959C0"/>
    <w:rsid w:val="00D95F78"/>
    <w:rsid w:val="00D975F4"/>
    <w:rsid w:val="00D97764"/>
    <w:rsid w:val="00DA0912"/>
    <w:rsid w:val="00DA0C9E"/>
    <w:rsid w:val="00DA148C"/>
    <w:rsid w:val="00DA1A26"/>
    <w:rsid w:val="00DA2B7B"/>
    <w:rsid w:val="00DA3965"/>
    <w:rsid w:val="00DA43B1"/>
    <w:rsid w:val="00DA4DC4"/>
    <w:rsid w:val="00DA544D"/>
    <w:rsid w:val="00DA6BEC"/>
    <w:rsid w:val="00DA7B72"/>
    <w:rsid w:val="00DB1822"/>
    <w:rsid w:val="00DB2CDA"/>
    <w:rsid w:val="00DB3F13"/>
    <w:rsid w:val="00DB55CE"/>
    <w:rsid w:val="00DB6088"/>
    <w:rsid w:val="00DB78CB"/>
    <w:rsid w:val="00DC0FB5"/>
    <w:rsid w:val="00DC56C1"/>
    <w:rsid w:val="00DC6DAC"/>
    <w:rsid w:val="00DC6DD5"/>
    <w:rsid w:val="00DC7CA1"/>
    <w:rsid w:val="00DD1BFC"/>
    <w:rsid w:val="00DD2495"/>
    <w:rsid w:val="00DD3E65"/>
    <w:rsid w:val="00DD62D1"/>
    <w:rsid w:val="00DD6ADA"/>
    <w:rsid w:val="00DD72B8"/>
    <w:rsid w:val="00DE26A8"/>
    <w:rsid w:val="00DE2E6B"/>
    <w:rsid w:val="00DE4126"/>
    <w:rsid w:val="00DE4F8F"/>
    <w:rsid w:val="00DE5039"/>
    <w:rsid w:val="00DE5459"/>
    <w:rsid w:val="00DE5EC6"/>
    <w:rsid w:val="00DE7238"/>
    <w:rsid w:val="00DF04EA"/>
    <w:rsid w:val="00DF2894"/>
    <w:rsid w:val="00DF2F6B"/>
    <w:rsid w:val="00DF3306"/>
    <w:rsid w:val="00DF390C"/>
    <w:rsid w:val="00DF4E34"/>
    <w:rsid w:val="00DF4FDA"/>
    <w:rsid w:val="00E00700"/>
    <w:rsid w:val="00E01DF3"/>
    <w:rsid w:val="00E020DA"/>
    <w:rsid w:val="00E02C30"/>
    <w:rsid w:val="00E0301A"/>
    <w:rsid w:val="00E0325B"/>
    <w:rsid w:val="00E064E9"/>
    <w:rsid w:val="00E102D9"/>
    <w:rsid w:val="00E11C73"/>
    <w:rsid w:val="00E12BF8"/>
    <w:rsid w:val="00E13FDA"/>
    <w:rsid w:val="00E14280"/>
    <w:rsid w:val="00E14B86"/>
    <w:rsid w:val="00E14BBD"/>
    <w:rsid w:val="00E16E12"/>
    <w:rsid w:val="00E17A1D"/>
    <w:rsid w:val="00E201E2"/>
    <w:rsid w:val="00E20C4F"/>
    <w:rsid w:val="00E210DE"/>
    <w:rsid w:val="00E24102"/>
    <w:rsid w:val="00E2475E"/>
    <w:rsid w:val="00E253A5"/>
    <w:rsid w:val="00E254E7"/>
    <w:rsid w:val="00E26068"/>
    <w:rsid w:val="00E26186"/>
    <w:rsid w:val="00E266C7"/>
    <w:rsid w:val="00E26BDC"/>
    <w:rsid w:val="00E26D8F"/>
    <w:rsid w:val="00E2716F"/>
    <w:rsid w:val="00E3058C"/>
    <w:rsid w:val="00E30E93"/>
    <w:rsid w:val="00E3180A"/>
    <w:rsid w:val="00E32027"/>
    <w:rsid w:val="00E347D4"/>
    <w:rsid w:val="00E34DA2"/>
    <w:rsid w:val="00E35AC3"/>
    <w:rsid w:val="00E417A3"/>
    <w:rsid w:val="00E45780"/>
    <w:rsid w:val="00E46108"/>
    <w:rsid w:val="00E47030"/>
    <w:rsid w:val="00E50D0B"/>
    <w:rsid w:val="00E5129E"/>
    <w:rsid w:val="00E53515"/>
    <w:rsid w:val="00E54059"/>
    <w:rsid w:val="00E543CF"/>
    <w:rsid w:val="00E546B6"/>
    <w:rsid w:val="00E54963"/>
    <w:rsid w:val="00E56D87"/>
    <w:rsid w:val="00E57F50"/>
    <w:rsid w:val="00E60C3C"/>
    <w:rsid w:val="00E61067"/>
    <w:rsid w:val="00E61E1E"/>
    <w:rsid w:val="00E65969"/>
    <w:rsid w:val="00E66293"/>
    <w:rsid w:val="00E6691E"/>
    <w:rsid w:val="00E671C3"/>
    <w:rsid w:val="00E70AB5"/>
    <w:rsid w:val="00E71079"/>
    <w:rsid w:val="00E736EF"/>
    <w:rsid w:val="00E74285"/>
    <w:rsid w:val="00E74E03"/>
    <w:rsid w:val="00E75DD1"/>
    <w:rsid w:val="00E760D0"/>
    <w:rsid w:val="00E80591"/>
    <w:rsid w:val="00E81419"/>
    <w:rsid w:val="00E82862"/>
    <w:rsid w:val="00E82B5C"/>
    <w:rsid w:val="00E82E90"/>
    <w:rsid w:val="00E85CD1"/>
    <w:rsid w:val="00E8638E"/>
    <w:rsid w:val="00E86A2B"/>
    <w:rsid w:val="00E91015"/>
    <w:rsid w:val="00E936A3"/>
    <w:rsid w:val="00E93BAB"/>
    <w:rsid w:val="00E93FE3"/>
    <w:rsid w:val="00E94728"/>
    <w:rsid w:val="00E94B88"/>
    <w:rsid w:val="00E95A0F"/>
    <w:rsid w:val="00E965FB"/>
    <w:rsid w:val="00E96BA9"/>
    <w:rsid w:val="00E97158"/>
    <w:rsid w:val="00E97927"/>
    <w:rsid w:val="00E97EAC"/>
    <w:rsid w:val="00EA0E56"/>
    <w:rsid w:val="00EA5AFB"/>
    <w:rsid w:val="00EA6FA9"/>
    <w:rsid w:val="00EB2E20"/>
    <w:rsid w:val="00EB3D94"/>
    <w:rsid w:val="00EB400B"/>
    <w:rsid w:val="00EB4FD7"/>
    <w:rsid w:val="00EB5610"/>
    <w:rsid w:val="00EB5B28"/>
    <w:rsid w:val="00EB6037"/>
    <w:rsid w:val="00EB64CA"/>
    <w:rsid w:val="00EB7311"/>
    <w:rsid w:val="00EC0F54"/>
    <w:rsid w:val="00EC1070"/>
    <w:rsid w:val="00EC10D7"/>
    <w:rsid w:val="00EC11BF"/>
    <w:rsid w:val="00EC2A28"/>
    <w:rsid w:val="00EC490B"/>
    <w:rsid w:val="00EC5B63"/>
    <w:rsid w:val="00EC667A"/>
    <w:rsid w:val="00EC6E29"/>
    <w:rsid w:val="00ED0CAD"/>
    <w:rsid w:val="00ED1071"/>
    <w:rsid w:val="00ED130D"/>
    <w:rsid w:val="00ED1D56"/>
    <w:rsid w:val="00ED33D2"/>
    <w:rsid w:val="00ED4C61"/>
    <w:rsid w:val="00ED5BFA"/>
    <w:rsid w:val="00ED7757"/>
    <w:rsid w:val="00ED7955"/>
    <w:rsid w:val="00EE0F5C"/>
    <w:rsid w:val="00EE100D"/>
    <w:rsid w:val="00EE33E4"/>
    <w:rsid w:val="00EE4ED7"/>
    <w:rsid w:val="00EE5EA9"/>
    <w:rsid w:val="00EE6C40"/>
    <w:rsid w:val="00EE707B"/>
    <w:rsid w:val="00EE737F"/>
    <w:rsid w:val="00EE7BDB"/>
    <w:rsid w:val="00EF1EB5"/>
    <w:rsid w:val="00EF4CCA"/>
    <w:rsid w:val="00EF6F64"/>
    <w:rsid w:val="00F007C4"/>
    <w:rsid w:val="00F01A09"/>
    <w:rsid w:val="00F02ADD"/>
    <w:rsid w:val="00F035C9"/>
    <w:rsid w:val="00F04452"/>
    <w:rsid w:val="00F0693D"/>
    <w:rsid w:val="00F06C69"/>
    <w:rsid w:val="00F07678"/>
    <w:rsid w:val="00F0773D"/>
    <w:rsid w:val="00F07A5D"/>
    <w:rsid w:val="00F10DBB"/>
    <w:rsid w:val="00F1113E"/>
    <w:rsid w:val="00F12BBA"/>
    <w:rsid w:val="00F13FAA"/>
    <w:rsid w:val="00F1544C"/>
    <w:rsid w:val="00F16671"/>
    <w:rsid w:val="00F168D8"/>
    <w:rsid w:val="00F16CBD"/>
    <w:rsid w:val="00F21079"/>
    <w:rsid w:val="00F214F5"/>
    <w:rsid w:val="00F21767"/>
    <w:rsid w:val="00F21C99"/>
    <w:rsid w:val="00F22497"/>
    <w:rsid w:val="00F225B7"/>
    <w:rsid w:val="00F25154"/>
    <w:rsid w:val="00F26095"/>
    <w:rsid w:val="00F26A07"/>
    <w:rsid w:val="00F26D77"/>
    <w:rsid w:val="00F26ED4"/>
    <w:rsid w:val="00F30226"/>
    <w:rsid w:val="00F30A4D"/>
    <w:rsid w:val="00F32C68"/>
    <w:rsid w:val="00F3700B"/>
    <w:rsid w:val="00F37393"/>
    <w:rsid w:val="00F373B5"/>
    <w:rsid w:val="00F37506"/>
    <w:rsid w:val="00F37AAD"/>
    <w:rsid w:val="00F37AD0"/>
    <w:rsid w:val="00F37F51"/>
    <w:rsid w:val="00F401F9"/>
    <w:rsid w:val="00F410E2"/>
    <w:rsid w:val="00F41828"/>
    <w:rsid w:val="00F4322E"/>
    <w:rsid w:val="00F44AB8"/>
    <w:rsid w:val="00F44E38"/>
    <w:rsid w:val="00F45EFE"/>
    <w:rsid w:val="00F4687A"/>
    <w:rsid w:val="00F47875"/>
    <w:rsid w:val="00F50433"/>
    <w:rsid w:val="00F50F31"/>
    <w:rsid w:val="00F51297"/>
    <w:rsid w:val="00F52FC2"/>
    <w:rsid w:val="00F53767"/>
    <w:rsid w:val="00F53A3B"/>
    <w:rsid w:val="00F55685"/>
    <w:rsid w:val="00F55AE5"/>
    <w:rsid w:val="00F608E8"/>
    <w:rsid w:val="00F64DBF"/>
    <w:rsid w:val="00F66664"/>
    <w:rsid w:val="00F6714B"/>
    <w:rsid w:val="00F7101E"/>
    <w:rsid w:val="00F7308C"/>
    <w:rsid w:val="00F7360B"/>
    <w:rsid w:val="00F744CC"/>
    <w:rsid w:val="00F775C0"/>
    <w:rsid w:val="00F779D0"/>
    <w:rsid w:val="00F77C82"/>
    <w:rsid w:val="00F80165"/>
    <w:rsid w:val="00F80223"/>
    <w:rsid w:val="00F8028A"/>
    <w:rsid w:val="00F80C03"/>
    <w:rsid w:val="00F82264"/>
    <w:rsid w:val="00F83A89"/>
    <w:rsid w:val="00F84793"/>
    <w:rsid w:val="00F8588B"/>
    <w:rsid w:val="00F870F8"/>
    <w:rsid w:val="00F872F7"/>
    <w:rsid w:val="00F87A67"/>
    <w:rsid w:val="00F92BF1"/>
    <w:rsid w:val="00F92C4D"/>
    <w:rsid w:val="00F92CCA"/>
    <w:rsid w:val="00F937BA"/>
    <w:rsid w:val="00F94A95"/>
    <w:rsid w:val="00F95C79"/>
    <w:rsid w:val="00F96021"/>
    <w:rsid w:val="00FA1387"/>
    <w:rsid w:val="00FA14E0"/>
    <w:rsid w:val="00FA1527"/>
    <w:rsid w:val="00FA18C9"/>
    <w:rsid w:val="00FA2ACC"/>
    <w:rsid w:val="00FA3B60"/>
    <w:rsid w:val="00FA3DBC"/>
    <w:rsid w:val="00FA46FE"/>
    <w:rsid w:val="00FA4AAC"/>
    <w:rsid w:val="00FA6A8F"/>
    <w:rsid w:val="00FA72F9"/>
    <w:rsid w:val="00FB0A26"/>
    <w:rsid w:val="00FB0B7C"/>
    <w:rsid w:val="00FB1D44"/>
    <w:rsid w:val="00FB4B09"/>
    <w:rsid w:val="00FB54B5"/>
    <w:rsid w:val="00FB5915"/>
    <w:rsid w:val="00FB71A3"/>
    <w:rsid w:val="00FC0A28"/>
    <w:rsid w:val="00FC3B70"/>
    <w:rsid w:val="00FC46B4"/>
    <w:rsid w:val="00FC66FB"/>
    <w:rsid w:val="00FD107E"/>
    <w:rsid w:val="00FD15FF"/>
    <w:rsid w:val="00FD256C"/>
    <w:rsid w:val="00FD271F"/>
    <w:rsid w:val="00FD317E"/>
    <w:rsid w:val="00FD3EA1"/>
    <w:rsid w:val="00FD4955"/>
    <w:rsid w:val="00FD5414"/>
    <w:rsid w:val="00FD5A25"/>
    <w:rsid w:val="00FD6106"/>
    <w:rsid w:val="00FD645B"/>
    <w:rsid w:val="00FD653B"/>
    <w:rsid w:val="00FE15A2"/>
    <w:rsid w:val="00FE1705"/>
    <w:rsid w:val="00FE22CF"/>
    <w:rsid w:val="00FE2A23"/>
    <w:rsid w:val="00FE37C4"/>
    <w:rsid w:val="00FE43AC"/>
    <w:rsid w:val="00FE4DF4"/>
    <w:rsid w:val="00FE4E98"/>
    <w:rsid w:val="00FE7E47"/>
    <w:rsid w:val="00FF0C8B"/>
    <w:rsid w:val="00FF20F0"/>
    <w:rsid w:val="00FF4719"/>
    <w:rsid w:val="00FF5DB6"/>
    <w:rsid w:val="00FF7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2C341"/>
  <w15:chartTrackingRefBased/>
  <w15:docId w15:val="{A44D21E1-418A-A547-BADA-499415DC7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5EB4"/>
    <w:rPr>
      <w:rFonts w:ascii="Times New Roman" w:eastAsia="Times New Roman" w:hAnsi="Times New Roman" w:cs="Times New Roman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qFormat/>
    <w:rsid w:val="00875219"/>
    <w:pPr>
      <w:widowControl w:val="0"/>
      <w:autoSpaceDE w:val="0"/>
      <w:autoSpaceDN w:val="0"/>
      <w:adjustRightInd w:val="0"/>
      <w:outlineLvl w:val="1"/>
    </w:pPr>
    <w:rPr>
      <w:rFonts w:ascii="Courier New" w:eastAsiaTheme="minorEastAsia" w:hAnsi="Courier New" w:cs="Courier New"/>
      <w:b/>
      <w:bCs/>
      <w:i/>
      <w:iCs/>
      <w:color w:val="000000"/>
      <w:sz w:val="28"/>
      <w:szCs w:val="28"/>
      <w:lang w:val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485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5EB4"/>
    <w:pPr>
      <w:ind w:left="720"/>
      <w:contextualSpacing/>
    </w:pPr>
  </w:style>
  <w:style w:type="table" w:styleId="TableGrid">
    <w:name w:val="Table Grid"/>
    <w:basedOn w:val="TableNormal"/>
    <w:uiPriority w:val="39"/>
    <w:rsid w:val="00837A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875219"/>
    <w:rPr>
      <w:rFonts w:ascii="Courier New" w:eastAsiaTheme="minorEastAsia" w:hAnsi="Courier New" w:cs="Courier New"/>
      <w:b/>
      <w:bCs/>
      <w:i/>
      <w:iCs/>
      <w:color w:val="000000"/>
      <w:sz w:val="28"/>
      <w:szCs w:val="28"/>
      <w:lang w:val="de-DE"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D06FBB"/>
    <w:pPr>
      <w:jc w:val="center"/>
    </w:pPr>
    <w:rPr>
      <w:lang w:val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D06FBB"/>
    <w:rPr>
      <w:rFonts w:ascii="Times New Roman" w:eastAsia="Times New Roman" w:hAnsi="Times New Roman" w:cs="Times New Roman"/>
      <w:lang w:val="de-DE" w:eastAsia="de-DE"/>
    </w:rPr>
  </w:style>
  <w:style w:type="paragraph" w:customStyle="1" w:styleId="EndNoteBibliography">
    <w:name w:val="EndNote Bibliography"/>
    <w:basedOn w:val="Normal"/>
    <w:link w:val="EndNoteBibliographyZchn"/>
    <w:rsid w:val="00D06FBB"/>
    <w:rPr>
      <w:lang w:val="de-DE"/>
    </w:rPr>
  </w:style>
  <w:style w:type="character" w:customStyle="1" w:styleId="EndNoteBibliographyZchn">
    <w:name w:val="EndNote Bibliography Zchn"/>
    <w:basedOn w:val="DefaultParagraphFont"/>
    <w:link w:val="EndNoteBibliography"/>
    <w:rsid w:val="00D06FBB"/>
    <w:rPr>
      <w:rFonts w:ascii="Times New Roman" w:eastAsia="Times New Roman" w:hAnsi="Times New Roman" w:cs="Times New Roman"/>
      <w:lang w:val="de-DE" w:eastAsia="de-DE"/>
    </w:rPr>
  </w:style>
  <w:style w:type="character" w:customStyle="1" w:styleId="A9">
    <w:name w:val="A9"/>
    <w:uiPriority w:val="99"/>
    <w:rsid w:val="00F37AAD"/>
    <w:rPr>
      <w:rFonts w:cs="TimesNewRomanPS"/>
      <w:color w:val="000000"/>
      <w:sz w:val="11"/>
      <w:szCs w:val="11"/>
    </w:rPr>
  </w:style>
  <w:style w:type="table" w:styleId="TableGridLight">
    <w:name w:val="Grid Table Light"/>
    <w:basedOn w:val="TableNormal"/>
    <w:uiPriority w:val="40"/>
    <w:rsid w:val="00EB4FD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EB4FD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EB4FD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EB4FD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EB4FD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unhideWhenUsed/>
    <w:rsid w:val="00774F71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0F0B5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0B5D"/>
    <w:rPr>
      <w:rFonts w:ascii="Times New Roman" w:eastAsia="Times New Roman" w:hAnsi="Times New Roman" w:cs="Times New Roman"/>
      <w:lang w:eastAsia="de-DE"/>
    </w:rPr>
  </w:style>
  <w:style w:type="character" w:styleId="PageNumber">
    <w:name w:val="page number"/>
    <w:basedOn w:val="DefaultParagraphFont"/>
    <w:uiPriority w:val="99"/>
    <w:semiHidden/>
    <w:unhideWhenUsed/>
    <w:rsid w:val="000F0B5D"/>
  </w:style>
  <w:style w:type="paragraph" w:styleId="Header">
    <w:name w:val="header"/>
    <w:basedOn w:val="Normal"/>
    <w:link w:val="HeaderChar"/>
    <w:uiPriority w:val="99"/>
    <w:unhideWhenUsed/>
    <w:rsid w:val="000F0B5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0B5D"/>
    <w:rPr>
      <w:rFonts w:ascii="Times New Roman" w:eastAsia="Times New Roman" w:hAnsi="Times New Roman" w:cs="Times New Roman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E659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59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5969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59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5969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Revision">
    <w:name w:val="Revision"/>
    <w:hidden/>
    <w:uiPriority w:val="99"/>
    <w:semiHidden/>
    <w:rsid w:val="00E65969"/>
    <w:rPr>
      <w:rFonts w:ascii="Times New Roman" w:eastAsia="Times New Roman" w:hAnsi="Times New Roman" w:cs="Times New Roman"/>
      <w:lang w:eastAsia="de-DE"/>
    </w:rPr>
  </w:style>
  <w:style w:type="table" w:styleId="PlainTable5">
    <w:name w:val="Plain Table 5"/>
    <w:basedOn w:val="TableNormal"/>
    <w:uiPriority w:val="45"/>
    <w:rsid w:val="00917B4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selectable">
    <w:name w:val="selectable"/>
    <w:basedOn w:val="DefaultParagraphFont"/>
    <w:rsid w:val="00D025BF"/>
  </w:style>
  <w:style w:type="character" w:customStyle="1" w:styleId="Heading3Char">
    <w:name w:val="Heading 3 Char"/>
    <w:basedOn w:val="DefaultParagraphFont"/>
    <w:link w:val="Heading3"/>
    <w:uiPriority w:val="9"/>
    <w:rsid w:val="0036485B"/>
    <w:rPr>
      <w:rFonts w:asciiTheme="majorHAnsi" w:eastAsiaTheme="majorEastAsia" w:hAnsiTheme="majorHAnsi" w:cstheme="majorBidi"/>
      <w:color w:val="1F3763" w:themeColor="accent1" w:themeShade="7F"/>
      <w:lang w:eastAsia="de-DE"/>
    </w:rPr>
  </w:style>
  <w:style w:type="paragraph" w:styleId="FootnoteText">
    <w:name w:val="footnote text"/>
    <w:basedOn w:val="Normal"/>
    <w:link w:val="FootnoteTextChar"/>
    <w:uiPriority w:val="99"/>
    <w:unhideWhenUsed/>
    <w:rsid w:val="0077187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71873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771873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0A8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A83"/>
    <w:rPr>
      <w:rFonts w:ascii="Segoe UI" w:eastAsia="Times New Roman" w:hAnsi="Segoe UI" w:cs="Segoe UI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BB7599"/>
  </w:style>
  <w:style w:type="character" w:styleId="Hyperlink">
    <w:name w:val="Hyperlink"/>
    <w:basedOn w:val="DefaultParagraphFont"/>
    <w:uiPriority w:val="99"/>
    <w:unhideWhenUsed/>
    <w:rsid w:val="00B8446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F3BEC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643A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3C85FFF-54EC-4BDB-8DC8-7B324F8CE3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3</Words>
  <Characters>1219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, Marlene</dc:creator>
  <cp:lastModifiedBy>Sumathi N.</cp:lastModifiedBy>
  <cp:revision>10</cp:revision>
  <dcterms:created xsi:type="dcterms:W3CDTF">2023-03-08T10:11:00Z</dcterms:created>
  <dcterms:modified xsi:type="dcterms:W3CDTF">2023-04-08T11:21:00Z</dcterms:modified>
</cp:coreProperties>
</file>